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4F4425" w14:textId="1DD55D82" w:rsidR="0019100A" w:rsidRDefault="00000000">
      <w:pPr>
        <w:overflowPunct w:val="0"/>
        <w:spacing w:beforeLines="100" w:before="312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 </w:t>
      </w:r>
      <w:r>
        <w:rPr>
          <w:rFonts w:ascii="Times New Roman" w:hAnsi="Times New Roman" w:cs="Times New Roman"/>
          <w:szCs w:val="21"/>
        </w:rPr>
        <w:t xml:space="preserve">Leaf characteristics of ten </w:t>
      </w:r>
      <w:r>
        <w:rPr>
          <w:rFonts w:ascii="Times New Roman" w:hAnsi="Times New Roman" w:cs="Times New Roman"/>
          <w:i/>
          <w:iCs/>
          <w:szCs w:val="21"/>
        </w:rPr>
        <w:t>Ulmus</w:t>
      </w:r>
      <w:r>
        <w:rPr>
          <w:rFonts w:ascii="Times New Roman" w:hAnsi="Times New Roman" w:cs="Times New Roman"/>
          <w:szCs w:val="21"/>
        </w:rPr>
        <w:t xml:space="preserve"> asexual lines </w:t>
      </w:r>
    </w:p>
    <w:tbl>
      <w:tblPr>
        <w:tblW w:w="10243" w:type="dxa"/>
        <w:jc w:val="center"/>
        <w:tblLook w:val="04A0" w:firstRow="1" w:lastRow="0" w:firstColumn="1" w:lastColumn="0" w:noHBand="0" w:noVBand="1"/>
      </w:tblPr>
      <w:tblGrid>
        <w:gridCol w:w="945"/>
        <w:gridCol w:w="860"/>
        <w:gridCol w:w="2433"/>
        <w:gridCol w:w="777"/>
        <w:gridCol w:w="1349"/>
        <w:gridCol w:w="1255"/>
        <w:gridCol w:w="1312"/>
        <w:gridCol w:w="1312"/>
      </w:tblGrid>
      <w:tr w:rsidR="007548A2" w14:paraId="1AE315DB" w14:textId="4C6EAE37" w:rsidTr="007548A2">
        <w:trPr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9F61BAE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br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90ACB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3DCAE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9E007E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85D64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ngth (c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7A99AB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dth (cm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66053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a (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1E60B3" w14:textId="79126D3F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e</w:t>
            </w:r>
          </w:p>
        </w:tc>
      </w:tr>
      <w:tr w:rsidR="007548A2" w14:paraId="5C4F9CBB" w14:textId="2170A25F" w:rsidTr="007548A2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A243D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CFC0C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E219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minate, 0-lob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1A7CE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6CA30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1 ± 0.47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7819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 ± 0.46c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30B9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6 ± 1.45e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911ED33" w14:textId="42EE11B0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2296368" wp14:editId="5121AE2B">
                  <wp:extent cx="443678" cy="227279"/>
                  <wp:effectExtent l="0" t="0" r="0" b="1905"/>
                  <wp:docPr id="20095490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954900" name="图片 200954900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883" cy="236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1A145393" w14:textId="3FC5C3CD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C90B7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g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8B41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0C61F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ly caudate, 0-lo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D53DA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69BB3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7 ± 0.8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0032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 ± 0.45b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518C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4 ± 3.27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F55622" w14:textId="0CF43220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0F33BD8F" wp14:editId="686A4D3B">
                  <wp:extent cx="434684" cy="206136"/>
                  <wp:effectExtent l="0" t="0" r="3810" b="3810"/>
                  <wp:docPr id="590844962" name="图片 2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0844962" name="图片 2" descr="树上的叶子&#10;&#10;中度可信度描述已自动生成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438" cy="2069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05196656" w14:textId="7EF614D7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6FAC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g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5E9B7A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F573B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rtly caudat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27050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B8CE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4 ± 1.0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B9133F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 ± 0.67b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41A7F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37 ± 5.40b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8A68AD" w14:textId="5BCFA911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4895D9ED" wp14:editId="03308073">
                  <wp:extent cx="434975" cy="216707"/>
                  <wp:effectExtent l="0" t="0" r="3175" b="0"/>
                  <wp:docPr id="1251531607" name="图片 3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1531607" name="图片 3" descr="树上的叶子&#10;&#10;中度可信度描述已自动生成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518" cy="2179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4AA5711E" w14:textId="75DE9654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77AFCF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ngy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0656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DF12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minat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9913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45388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 ± 0.5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454180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 ± 0.59c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EEB51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5 ± 3.23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39FA6A" w14:textId="0ADA7EBA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7B3C6D46" wp14:editId="1D19D5EC">
                  <wp:extent cx="434838" cy="221993"/>
                  <wp:effectExtent l="0" t="0" r="3810" b="6985"/>
                  <wp:docPr id="294209700" name="图片 4" descr="树上的叶子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209700" name="图片 4" descr="树上的叶子&#10;&#10;低可信度描述已自动生成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125" cy="225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642133BB" w14:textId="0648B5EA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F17639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138E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FF73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date-acuminat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BBCCE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07E2D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 ± 0.58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5706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 ± 0.58c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5A9D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8 ± 1.63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7779CC" w14:textId="4D823EBE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8ADE06F" wp14:editId="479AEA43">
                  <wp:extent cx="435600" cy="200596"/>
                  <wp:effectExtent l="0" t="0" r="3175" b="9525"/>
                  <wp:docPr id="79999328" name="图片 5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99328" name="图片 5" descr="树上的叶子&#10;&#10;中度可信度描述已自动生成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00" cy="200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6E1391F7" w14:textId="38884BE5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A8797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092F5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2987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minat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F2648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C5BF7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 ± 0.7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0FB5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2 ± 0.23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6B53C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9 ± 0.49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D4604A" w14:textId="3624AD7C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38204AE2" wp14:editId="2B514900">
                  <wp:extent cx="435600" cy="181118"/>
                  <wp:effectExtent l="0" t="0" r="3175" b="0"/>
                  <wp:docPr id="756750195" name="图片 6" descr="卡通人物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6750195" name="图片 6" descr="卡通人物&#10;&#10;中度可信度描述已自动生成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00" cy="1811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50A2415C" w14:textId="717ED763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3A265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9EBA8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28CB0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tus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BEAC5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A4F33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6 ± 0.6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D23E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4 ± 0.29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64C1A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8 ± 0.46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9EF5F" w14:textId="66E9299B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9EE0810" wp14:editId="2DCB2529">
                  <wp:extent cx="434724" cy="211422"/>
                  <wp:effectExtent l="0" t="0" r="3810" b="0"/>
                  <wp:docPr id="457090068" name="图片 7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7090068" name="图片 7" descr="树上的叶子&#10;&#10;中度可信度描述已自动生成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7970" cy="21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195199C4" w14:textId="4000D379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23DEF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FF000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b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0A5F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udate-acuminate, 3-7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DAFE9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4EFCB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9 ± 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026E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1 ± 0.58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10B7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45 ± 7.03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BD9921" w14:textId="0AE4F324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0C505F68" wp14:editId="2DCC47FF">
                  <wp:extent cx="434612" cy="237850"/>
                  <wp:effectExtent l="0" t="0" r="3810" b="0"/>
                  <wp:docPr id="435114440" name="图片 9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114440" name="图片 9" descr="树上的叶子&#10;&#10;中度可信度描述已自动生成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6784" cy="239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291B69C3" w14:textId="56A86E77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4BD4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D6AA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0CB00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minate-caudate, 0-lo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8AC66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A8B91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1 ± 0.55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8EA3C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5 ± 0.45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1EA7E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2 ± 2.70d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A29F3A" w14:textId="16E398F6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346FC134" wp14:editId="2E5C217D">
                  <wp:extent cx="435600" cy="212232"/>
                  <wp:effectExtent l="0" t="0" r="3175" b="0"/>
                  <wp:docPr id="1562478787" name="图片 8" descr="树上的叶子&#10;&#10;低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2478787" name="图片 8" descr="树上的叶子&#10;&#10;低可信度描述已自动生成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00" cy="2122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548A2" w14:paraId="5B9620B8" w14:textId="77C33F4C" w:rsidTr="007548A2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BB52BD8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105FB45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lip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42955FC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spidate, 0-lob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787C1F5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e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28D97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34 ± 1.33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702AFDF2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 ± 0.23bc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3C5D1FB4" w14:textId="77777777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23 ± 11.23b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18602E8A" w14:textId="14F52BF4" w:rsidR="007548A2" w:rsidRDefault="007548A2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drawing>
                <wp:inline distT="0" distB="0" distL="0" distR="0" wp14:anchorId="1CA3E571" wp14:editId="5161C1FF">
                  <wp:extent cx="435600" cy="209172"/>
                  <wp:effectExtent l="0" t="0" r="3175" b="635"/>
                  <wp:docPr id="1740866104" name="图片 10" descr="树上的叶子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0866104" name="图片 10" descr="树上的叶子&#10;&#10;中度可信度描述已自动生成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5600" cy="209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52BAA" w14:textId="7456B9BC" w:rsidR="00C844D7" w:rsidRDefault="00082529" w:rsidP="0008252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 w:hint="eastAsia"/>
          <w:sz w:val="20"/>
          <w:szCs w:val="20"/>
        </w:rPr>
        <w:t xml:space="preserve">data were obtained by </w:t>
      </w:r>
      <w:r>
        <w:rPr>
          <w:rFonts w:ascii="Times New Roman" w:hAnsi="Times New Roman" w:cs="Times New Roman"/>
          <w:sz w:val="20"/>
          <w:szCs w:val="20"/>
        </w:rPr>
        <w:t>measurement</w:t>
      </w:r>
      <w:r>
        <w:rPr>
          <w:rFonts w:ascii="Times New Roman" w:hAnsi="Times New Roman" w:cs="Times New Roman" w:hint="eastAsia"/>
          <w:sz w:val="20"/>
          <w:szCs w:val="20"/>
        </w:rPr>
        <w:t xml:space="preserve"> of 30 independent leaves (n = 30) within each of the ten </w:t>
      </w:r>
      <w:r w:rsidRPr="00082529">
        <w:rPr>
          <w:rFonts w:ascii="Times New Roman" w:hAnsi="Times New Roman" w:cs="Times New Roman" w:hint="eastAsia"/>
          <w:i/>
          <w:iCs/>
          <w:sz w:val="20"/>
          <w:szCs w:val="20"/>
        </w:rPr>
        <w:t>Ulmus</w:t>
      </w:r>
      <w:r>
        <w:rPr>
          <w:rFonts w:ascii="Times New Roman" w:hAnsi="Times New Roman" w:cs="Times New Roman" w:hint="eastAsia"/>
          <w:sz w:val="20"/>
          <w:szCs w:val="20"/>
        </w:rPr>
        <w:t xml:space="preserve"> lines</w:t>
      </w:r>
      <w:r w:rsidR="000D6C97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nd presented as </w:t>
      </w:r>
      <w:r>
        <w:rPr>
          <w:rFonts w:ascii="Times New Roman" w:hAnsi="Times New Roman" w:cs="Times New Roman"/>
          <w:sz w:val="20"/>
          <w:szCs w:val="20"/>
        </w:rPr>
        <w:t>the mean ± SD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="00060C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0CC3">
        <w:rPr>
          <w:rFonts w:ascii="Times New Roman" w:hAnsi="Times New Roman" w:cs="Times New Roman"/>
          <w:sz w:val="20"/>
          <w:szCs w:val="20"/>
        </w:rPr>
        <w:t>Different lowercase letters indicate significant differences (</w:t>
      </w:r>
      <w:r w:rsidR="00060CC3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="00060CC3">
        <w:rPr>
          <w:rFonts w:ascii="Times New Roman" w:hAnsi="Times New Roman" w:cs="Times New Roman"/>
          <w:sz w:val="20"/>
          <w:szCs w:val="20"/>
        </w:rPr>
        <w:t>&lt; 0.05)</w:t>
      </w:r>
      <w:r w:rsidR="00060CC3">
        <w:rPr>
          <w:rFonts w:ascii="Times New Roman" w:hAnsi="Times New Roman" w:cs="Times New Roman" w:hint="eastAsia"/>
          <w:sz w:val="20"/>
          <w:szCs w:val="20"/>
        </w:rPr>
        <w:t xml:space="preserve"> based on the </w:t>
      </w:r>
      <w:r w:rsidR="00317124" w:rsidRPr="00317124">
        <w:rPr>
          <w:rFonts w:ascii="Times New Roman" w:hAnsi="Times New Roman" w:cs="Times New Roman"/>
          <w:sz w:val="20"/>
          <w:szCs w:val="20"/>
        </w:rPr>
        <w:t>Tukey</w:t>
      </w:r>
      <w:r w:rsidR="001D4FA9">
        <w:rPr>
          <w:rFonts w:ascii="Times New Roman" w:hAnsi="Times New Roman" w:cs="Times New Roman" w:hint="eastAsia"/>
          <w:sz w:val="20"/>
          <w:szCs w:val="20"/>
        </w:rPr>
        <w:t>'</w:t>
      </w:r>
      <w:r w:rsidR="00317124" w:rsidRPr="00317124">
        <w:rPr>
          <w:rFonts w:ascii="Times New Roman" w:hAnsi="Times New Roman" w:cs="Times New Roman"/>
          <w:sz w:val="20"/>
          <w:szCs w:val="20"/>
        </w:rPr>
        <w:t>s</w:t>
      </w:r>
      <w:r w:rsidR="00317124" w:rsidRPr="0031712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60CC3">
        <w:rPr>
          <w:rFonts w:ascii="Times New Roman" w:hAnsi="Times New Roman" w:cs="Times New Roman" w:hint="eastAsia"/>
          <w:sz w:val="20"/>
          <w:szCs w:val="20"/>
        </w:rPr>
        <w:t>test</w:t>
      </w:r>
      <w:r w:rsidR="00060CC3">
        <w:rPr>
          <w:rFonts w:ascii="Times New Roman" w:hAnsi="Times New Roman" w:cs="Times New Roman"/>
          <w:sz w:val="20"/>
          <w:szCs w:val="20"/>
        </w:rPr>
        <w:t>.</w:t>
      </w:r>
    </w:p>
    <w:p w14:paraId="46FB0993" w14:textId="2B392FA0" w:rsidR="00C844D7" w:rsidRPr="0006111A" w:rsidRDefault="00C844D7" w:rsidP="0006111A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 </w:t>
      </w:r>
      <w:r w:rsidR="0006111A">
        <w:rPr>
          <w:rFonts w:ascii="Times New Roman" w:hAnsi="Times New Roman" w:cs="Times New Roman" w:hint="eastAsia"/>
          <w:szCs w:val="21"/>
        </w:rPr>
        <w:t>Information of the 24 selected</w:t>
      </w:r>
      <w:r w:rsidR="0006111A" w:rsidRPr="0006111A">
        <w:t xml:space="preserve"> </w:t>
      </w:r>
      <w:r w:rsidR="0006111A">
        <w:rPr>
          <w:rFonts w:ascii="Times New Roman" w:hAnsi="Times New Roman" w:cs="Times New Roman" w:hint="eastAsia"/>
          <w:szCs w:val="21"/>
        </w:rPr>
        <w:t>r</w:t>
      </w:r>
      <w:r w:rsidR="0006111A" w:rsidRPr="0006111A">
        <w:rPr>
          <w:rFonts w:ascii="Times New Roman" w:hAnsi="Times New Roman" w:cs="Times New Roman"/>
          <w:szCs w:val="21"/>
        </w:rPr>
        <w:t>epresentative</w:t>
      </w:r>
      <w:r w:rsidR="0006111A" w:rsidRPr="0006111A">
        <w:t xml:space="preserve"> </w:t>
      </w:r>
      <w:r w:rsidR="0006111A" w:rsidRPr="0006111A">
        <w:rPr>
          <w:rFonts w:ascii="Times New Roman" w:hAnsi="Times New Roman" w:cs="Times New Roman"/>
          <w:szCs w:val="21"/>
        </w:rPr>
        <w:t>microorganisms</w:t>
      </w:r>
      <w:r w:rsidR="0006111A">
        <w:rPr>
          <w:rFonts w:ascii="Times New Roman" w:hAnsi="Times New Roman" w:cs="Times New Roman" w:hint="eastAsia"/>
          <w:szCs w:val="21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7"/>
        <w:gridCol w:w="1104"/>
        <w:gridCol w:w="2112"/>
        <w:gridCol w:w="9380"/>
        <w:gridCol w:w="1737"/>
        <w:gridCol w:w="516"/>
      </w:tblGrid>
      <w:tr w:rsidR="00C844D7" w:rsidRPr="00C844D7" w14:paraId="065940F9" w14:textId="77777777" w:rsidTr="00C844D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9EB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A2B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robial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A80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presentative microorgani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714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8F3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4C6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ar</w:t>
            </w:r>
          </w:p>
        </w:tc>
      </w:tr>
      <w:tr w:rsidR="00C844D7" w:rsidRPr="00C844D7" w14:paraId="63ED23B2" w14:textId="77777777" w:rsidTr="00C844D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485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A91D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BE1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C33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haracterization of plant-growth-promoting traits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inetobacter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ecies isolated from rhizosphere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nnisetum glaucu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909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khbakhsh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Zamin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C8B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</w:tr>
      <w:tr w:rsidR="00C844D7" w:rsidRPr="00C844D7" w14:paraId="50F667D4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F5B7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51BCD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8886D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46884D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lant perceptions of plant growth-promoting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7CF7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sto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F95E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4</w:t>
            </w:r>
          </w:p>
        </w:tc>
      </w:tr>
      <w:tr w:rsidR="00C844D7" w:rsidRPr="00C844D7" w14:paraId="169ECCBD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A109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B9C9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332F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ter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7B73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terobacter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role in plant growth pro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C0E9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ha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7D83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</w:tr>
      <w:tr w:rsidR="00C844D7" w:rsidRPr="00C844D7" w14:paraId="128E0E67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133D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DCBD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12CF8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ra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12E2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Using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rratia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lymuthic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to control fungal pathogens of pla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3CD5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 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leesschauwer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A085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3</w:t>
            </w:r>
          </w:p>
        </w:tc>
      </w:tr>
      <w:tr w:rsidR="00C844D7" w:rsidRPr="00C844D7" w14:paraId="35337D82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B4C5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DD93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D56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eptococc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E748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antibacterial activity of plant extracts containing polyphenols against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reptococcus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uta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9745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mulle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2611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</w:tr>
      <w:tr w:rsidR="00C844D7" w:rsidRPr="00C844D7" w14:paraId="7BF37C80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2A90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AA83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319F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lf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D730F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gradation of acetaminophen by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lfti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suruhatensis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monas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eruginosa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 a membrane biore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DEAE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De 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sseme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8F60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1</w:t>
            </w:r>
          </w:p>
        </w:tc>
      </w:tr>
      <w:tr w:rsidR="00C844D7" w:rsidRPr="00C844D7" w14:paraId="5F4239D4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C346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3680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9A94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xanthomona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F19F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versatility and adaptation of bacteria from the genus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enotrophomona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44CD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ya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560E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</w:tr>
      <w:tr w:rsidR="00C844D7" w:rsidRPr="00C844D7" w14:paraId="03E19BC3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16CA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23F6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7FCA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reptomyc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3A9F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e role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reptomyces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ecies in controlling plant diseases: a comprehensive revie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D58A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waie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DECC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4</w:t>
            </w:r>
          </w:p>
        </w:tc>
      </w:tr>
      <w:tr w:rsidR="00C844D7" w:rsidRPr="00C844D7" w14:paraId="41F52DA4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138E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1683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8AFF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nto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B14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ntoe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: insights into a highly versatile and diverse genus within the Enterobacteriacea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5F2F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yssa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71B0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</w:tr>
      <w:tr w:rsidR="00C844D7" w:rsidRPr="00C844D7" w14:paraId="508520C3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D2B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4335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22C1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rthrobac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2D4B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n isolated 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rthrobacter 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. Enhances rice (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yza sativa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 L.) plant grow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6255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eeta et al.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3B71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</w:tr>
      <w:tr w:rsidR="00C844D7" w:rsidRPr="00C844D7" w14:paraId="7BB6E3E2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6C67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86CB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080A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lston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35E8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lstoni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olanacearum – A soil borne hidden enemy of plants: Research development in management strategies, their action </w:t>
            </w:r>
            <w:proofErr w:type="gram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chanism</w:t>
            </w:r>
            <w:proofErr w:type="gram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d challeng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E4A2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0277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3</w:t>
            </w:r>
          </w:p>
        </w:tc>
      </w:tr>
      <w:tr w:rsidR="00C844D7" w:rsidRPr="00C844D7" w14:paraId="09A76D19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1454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B3EC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acte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3786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rynebacte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E34A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rowth enhancement and root colonization of rice seedlings by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izobi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nd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rynebacteri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59C9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her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61F9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</w:tr>
      <w:tr w:rsidR="00C844D7" w:rsidRPr="00C844D7" w14:paraId="691FBAA0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0FCB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183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FA4CC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tern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1253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ould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Alternaria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olani</w:t>
            </w:r>
            <w:proofErr w:type="spellEnd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A300 be a plant growth-promoting fungus?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EB46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uricio-Castillo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AECE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0</w:t>
            </w:r>
          </w:p>
        </w:tc>
      </w:tr>
      <w:tr w:rsidR="00C844D7" w:rsidRPr="00C844D7" w14:paraId="451573FA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7825E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F56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2BB5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adosp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AF9C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adospori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. isolate as fungal plant growth promoting ag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D036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ăut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7BA5D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1</w:t>
            </w:r>
          </w:p>
        </w:tc>
      </w:tr>
      <w:tr w:rsidR="00C844D7" w:rsidRPr="00C844D7" w14:paraId="56DD998A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F10C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30BF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ED7A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pergill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2E73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pplications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pergillus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 plant growth pro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E38B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ng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2ED1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</w:tr>
      <w:tr w:rsidR="00C844D7" w:rsidRPr="00C844D7" w14:paraId="45FAF383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8205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DA84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EBE7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ndid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D6D9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lant-growth promoting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ndida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. AVGB4 with capability of 4-nitroaniline biodegradation under drought st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2009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lambarasa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D664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</w:tr>
      <w:tr w:rsidR="00C844D7" w:rsidRPr="00C844D7" w14:paraId="19C5558B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CCA8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39A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B177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iichoderm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ECDA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pplications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ichoderma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in plant growth promo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4285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ewart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CF6D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</w:tr>
      <w:tr w:rsidR="00C844D7" w:rsidRPr="00C844D7" w14:paraId="3186FADD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7004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91DF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6FAF1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nicill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D438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Characterization of plant growth-promoting traits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nicilli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ecies against the effects of high soil salinity and root dise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445D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adhakrishna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7507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4</w:t>
            </w:r>
          </w:p>
        </w:tc>
      </w:tr>
      <w:tr w:rsidR="00C844D7" w:rsidRPr="00C844D7" w14:paraId="64D17084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2C00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CF0C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D08C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rysip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5E2D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irst comprehensive phylogenetic analysis of the genus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rysiphe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ysiphales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ysiphaceae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) I. The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icrosphaer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line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CA00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kamatsu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34C4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5</w:t>
            </w:r>
          </w:p>
        </w:tc>
      </w:tr>
      <w:tr w:rsidR="00C844D7" w:rsidRPr="00C844D7" w14:paraId="72E1B63F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6716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9B3D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53220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bbere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0A22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Natural occurrence of perithecia of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bberella</w:t>
            </w:r>
            <w:proofErr w:type="spellEnd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ronicola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n wheat plants with crown rot in Austral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8C82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mmerell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30C7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1</w:t>
            </w:r>
          </w:p>
        </w:tc>
      </w:tr>
      <w:tr w:rsidR="00C844D7" w:rsidRPr="00C844D7" w14:paraId="56472CF7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9959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D5A2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8C49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stilag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AABB2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ungal development of the plant pathogen </w:t>
            </w:r>
            <w:proofErr w:type="spellStart"/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stilago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yd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9B98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ollmeister</w:t>
            </w:r>
            <w:proofErr w:type="spell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E950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</w:tr>
      <w:tr w:rsidR="00C844D7" w:rsidRPr="00C844D7" w14:paraId="045965ED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4E54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BF38A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AB17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sa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66B1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sari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diseases of cultivated plants, control, diagnosis, and molecular and genetic studi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70189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ie and Tsutom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2B6B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</w:tr>
      <w:tr w:rsidR="00C844D7" w:rsidRPr="00C844D7" w14:paraId="5A4ADB21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7F2D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BEF5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A5A63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letotrich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A6A1F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gram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fe styles</w:t>
            </w:r>
            <w:proofErr w:type="gramEnd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of </w:t>
            </w: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letotrichum</w:t>
            </w: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species and implications for plant biosecu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5FF28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 Silva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A577B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7</w:t>
            </w:r>
          </w:p>
        </w:tc>
      </w:tr>
      <w:tr w:rsidR="00C844D7" w:rsidRPr="00C844D7" w14:paraId="2EB5F40D" w14:textId="77777777" w:rsidTr="00C844D7"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56BD7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6CB5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ng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34681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nicill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4BFC5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lant growth promotion and Penicillium </w:t>
            </w:r>
            <w:proofErr w:type="spellStart"/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in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DBA9C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han et al.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CEEE6" w14:textId="77777777" w:rsidR="00C844D7" w:rsidRPr="00C844D7" w:rsidRDefault="00C844D7" w:rsidP="00C844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C844D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</w:tr>
    </w:tbl>
    <w:p w14:paraId="57E063DE" w14:textId="68A25C8D" w:rsidR="00C844D7" w:rsidRDefault="000B0313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1B9F1D5" w14:textId="43D74303" w:rsidR="0019100A" w:rsidRDefault="0037541E" w:rsidP="00C844D7">
      <w:pPr>
        <w:tabs>
          <w:tab w:val="left" w:pos="1928"/>
          <w:tab w:val="center" w:pos="7699"/>
        </w:tabs>
        <w:overflowPunct w:val="0"/>
        <w:spacing w:beforeLines="100" w:before="312" w:line="0" w:lineRule="atLeast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CF218A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haracteristics of the leaf microstructures of ten </w:t>
      </w:r>
      <w:r>
        <w:rPr>
          <w:rFonts w:ascii="Times New Roman" w:hAnsi="Times New Roman" w:cs="Times New Roman"/>
          <w:i/>
          <w:iCs/>
          <w:szCs w:val="21"/>
        </w:rPr>
        <w:t xml:space="preserve">Ulmus </w:t>
      </w:r>
      <w:r>
        <w:rPr>
          <w:rFonts w:ascii="Times New Roman" w:hAnsi="Times New Roman" w:cs="Times New Roman"/>
          <w:szCs w:val="21"/>
        </w:rPr>
        <w:t>asexual lin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8"/>
        <w:gridCol w:w="1736"/>
        <w:gridCol w:w="1235"/>
        <w:gridCol w:w="1330"/>
        <w:gridCol w:w="1490"/>
        <w:gridCol w:w="1490"/>
        <w:gridCol w:w="1320"/>
        <w:gridCol w:w="1320"/>
        <w:gridCol w:w="1566"/>
        <w:gridCol w:w="1405"/>
      </w:tblGrid>
      <w:tr w:rsidR="0019100A" w14:paraId="1924EC2A" w14:textId="77777777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57F67F3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9A9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tomat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470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R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6DB6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RM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3FA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PV</w:t>
            </w:r>
          </w:p>
        </w:tc>
      </w:tr>
      <w:tr w:rsidR="0019100A" w14:paraId="6E180990" w14:textId="77777777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884D7A8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521E0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Density (PCs·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-2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57A04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Size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CAF8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rea (μ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FD722C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  <w:vertAlign w:val="superscript"/>
              </w:rPr>
              <w:t>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B5D86A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b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μ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E04942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d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0B49F5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b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C52B50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d (n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F7021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Ab (nm)</w:t>
            </w:r>
          </w:p>
        </w:tc>
      </w:tr>
      <w:tr w:rsidR="0019100A" w14:paraId="78BDBFE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D805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F14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794.28 ± 434.0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639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.32 ± 2.8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C12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8.91 ± 15.82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E3C0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5.20 ± 30.7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1B53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2.10 ± 16.7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2665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6.62 ± 83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DADA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.39 ± 0.7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C2F3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6.96 ± 73.60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C56E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.81 ± 5.14b</w:t>
            </w:r>
          </w:p>
        </w:tc>
      </w:tr>
      <w:tr w:rsidR="0019100A" w14:paraId="1A108CFA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6D78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Lang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590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925.14 ± 1151.44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4EF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.6 ± 1.7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E84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0.99 ± 26.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D8D3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40.00 ± 155.5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0510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090.00 ± 149.3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03FC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0.66 ± 25.6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C43F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3.73 ± 16.3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271BF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0.24 ± 88.7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89B0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4.80 ± 88.68b</w:t>
            </w:r>
          </w:p>
        </w:tc>
      </w:tr>
      <w:tr w:rsidR="0019100A" w14:paraId="2E5B448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0B18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Dag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5B0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545.95 ± 929.1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138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.99 ± 2.1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1C81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.90 ± 27.1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4DE5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5.10 ± 47.7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3536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9.70 ± 32.81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26F8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.98 ± 14.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E60B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.19 ± 5.3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14D4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0.64 ± 16.8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EA63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5.61 ± 12.87b</w:t>
            </w:r>
          </w:p>
        </w:tc>
      </w:tr>
      <w:tr w:rsidR="0019100A" w14:paraId="44FADDA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B461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Qingy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1E14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973.22 ± 756.3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D2EC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.31 ± 1.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7452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8.49 ± 42.4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65CFD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46.20 ± 102.9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3A56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6.10 ± 14.9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4C432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4.10 ± 14.4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8B22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.99 ± 2.4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7D94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8.32 ± 61.3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7B22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0.69 ± 7.63b</w:t>
            </w:r>
          </w:p>
        </w:tc>
      </w:tr>
      <w:tr w:rsidR="0019100A" w14:paraId="10AA9EB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6AAA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C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9F24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290.93 ± 1175.0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10EB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.69 ± 2.1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EA32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5.04 ± 17.4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4ED4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1.5 ± 94.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E8CE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6.30 ± 132.3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E1A11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.76 ± 15.6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EABC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6.10 ± 70.7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40CDC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86.93 ± 135.43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22447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kern w:val="0"/>
                <w:sz w:val="17"/>
                <w:szCs w:val="17"/>
              </w:rPr>
              <w:t>359.10 ± 287.59a</w:t>
            </w:r>
          </w:p>
        </w:tc>
      </w:tr>
      <w:tr w:rsidR="0019100A" w14:paraId="6DB8841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BA5C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32456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062.69 ± 304.1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C215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.03 ± 2.0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883B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73.41 ± 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A1CD4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98.60 ± 12.79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4D402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9.60 ± 24.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A257A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.99 ± 11.6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992C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35.28 ± 23.52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1F3A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0.94 ± 121.82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FE240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3.83 ± 92.19b</w:t>
            </w:r>
          </w:p>
        </w:tc>
      </w:tr>
      <w:tr w:rsidR="0019100A" w14:paraId="0386A607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7F7A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L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A5C8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262.93 ± 854.2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CDF3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.94 ± 2.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8C2CF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5.39 ± 33.3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55CA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9.80 ± 23.1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E0BF4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.20 ± 30.4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7A2C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1.01 ± 36.1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C497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9.24 ± 8.16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A40C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0.79 ± 46.31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3EC2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8.04 ± 38.85b</w:t>
            </w:r>
          </w:p>
        </w:tc>
      </w:tr>
      <w:tr w:rsidR="0019100A" w14:paraId="6529B14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0DB8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7280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214.85 ± 154.8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6983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.53 ± 2.6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B28E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3.25 ± 10.1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C71D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28.40 ± 97.5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A83C1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1.90 ± 40.4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6294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3.13 ± 18.80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A6A5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6.00 ± 21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EC55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88.04 ± 75.4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5F2A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8.53 ± 47.05b</w:t>
            </w:r>
          </w:p>
        </w:tc>
      </w:tr>
      <w:tr w:rsidR="0019100A" w14:paraId="4D363E6E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3B443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Xi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7274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256.24 ± 769.8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AF72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3.27 ± 1.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898F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0.11 ± 8.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20B7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60.10 ± 34.8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DF6B4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2.90 ± 48.2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2D3A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7.07 ± 23.4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1EF0E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.68 ± 16.30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DC1F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12.55 ± 58.28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5E81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7.90 ± 38.98b</w:t>
            </w:r>
          </w:p>
        </w:tc>
      </w:tr>
      <w:tr w:rsidR="0019100A" w14:paraId="1556DE6C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05EE15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F8B799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4056.00 ± 769.86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64C4672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6.35 ± 1.63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5DB6201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1.64 ± 14.53c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EF9821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53.00 ± 142.42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3500C2F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74.90 ± 109.7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794434F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50.40 ± 37.57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48B0497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1.49 ± 3.05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DFEFF0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213.39 ± 139.1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</w:tcPr>
          <w:p w14:paraId="2A8A43C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7"/>
                <w:szCs w:val="17"/>
              </w:rPr>
              <w:t>0.43 ± 0.43b</w:t>
            </w:r>
          </w:p>
        </w:tc>
      </w:tr>
    </w:tbl>
    <w:p w14:paraId="409F8065" w14:textId="1ECB61EC" w:rsidR="000B0313" w:rsidRPr="008637A9" w:rsidRDefault="00082529">
      <w:pPr>
        <w:spacing w:line="0" w:lineRule="atLeast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 w:rsidRPr="008637A9"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Pr="008637A9">
        <w:rPr>
          <w:rFonts w:ascii="Times New Roman" w:hAnsi="Times New Roman" w:cs="Times New Roman"/>
          <w:sz w:val="20"/>
          <w:szCs w:val="20"/>
        </w:rPr>
        <w:t xml:space="preserve">Ad, adaxial; Ab, abaxial. Results are presented as mean ± SD </w:t>
      </w:r>
      <w:r w:rsidRPr="008637A9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Pr="008637A9">
        <w:rPr>
          <w:rFonts w:ascii="Times New Roman" w:hAnsi="Times New Roman" w:cs="Times New Roman"/>
          <w:sz w:val="20"/>
          <w:szCs w:val="20"/>
        </w:rPr>
        <w:t>fifteen independent experiments (n = 15). Different lowercase letters indicate significant differences among lines (</w:t>
      </w:r>
      <w:r w:rsidRPr="008637A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637A9">
        <w:rPr>
          <w:rFonts w:ascii="Times New Roman" w:hAnsi="Times New Roman" w:cs="Times New Roman"/>
          <w:sz w:val="20"/>
          <w:szCs w:val="20"/>
        </w:rPr>
        <w:t xml:space="preserve"> &lt; 0.05)</w:t>
      </w:r>
      <w:r w:rsidR="008637A9" w:rsidRPr="008637A9">
        <w:rPr>
          <w:rFonts w:ascii="Times New Roman" w:hAnsi="Times New Roman" w:cs="Times New Roman" w:hint="eastAsia"/>
          <w:sz w:val="20"/>
          <w:szCs w:val="20"/>
        </w:rPr>
        <w:t xml:space="preserve"> based on </w:t>
      </w:r>
      <w:r w:rsidR="008637A9" w:rsidRPr="008637A9">
        <w:rPr>
          <w:rFonts w:ascii="Times New Roman" w:hAnsi="Times New Roman" w:cs="Times New Roman"/>
          <w:sz w:val="20"/>
          <w:szCs w:val="20"/>
        </w:rPr>
        <w:t>Tukey</w:t>
      </w:r>
      <w:r w:rsidR="008637A9" w:rsidRPr="008637A9">
        <w:rPr>
          <w:rFonts w:ascii="Times New Roman" w:hAnsi="Times New Roman" w:cs="Times New Roman" w:hint="eastAsia"/>
          <w:sz w:val="20"/>
          <w:szCs w:val="20"/>
        </w:rPr>
        <w:t>'</w:t>
      </w:r>
      <w:r w:rsidR="008637A9" w:rsidRPr="008637A9">
        <w:rPr>
          <w:rFonts w:ascii="Times New Roman" w:hAnsi="Times New Roman" w:cs="Times New Roman"/>
          <w:sz w:val="20"/>
          <w:szCs w:val="20"/>
        </w:rPr>
        <w:t>s</w:t>
      </w:r>
      <w:r w:rsidR="008637A9" w:rsidRPr="008637A9">
        <w:rPr>
          <w:rFonts w:ascii="Times New Roman" w:hAnsi="Times New Roman" w:cs="Times New Roman" w:hint="eastAsia"/>
          <w:sz w:val="20"/>
          <w:szCs w:val="20"/>
        </w:rPr>
        <w:t xml:space="preserve"> test</w:t>
      </w:r>
      <w:r w:rsidRPr="008637A9">
        <w:rPr>
          <w:rFonts w:ascii="Times New Roman" w:hAnsi="Times New Roman" w:cs="Times New Roman"/>
          <w:sz w:val="20"/>
          <w:szCs w:val="20"/>
        </w:rPr>
        <w:t>.</w:t>
      </w:r>
    </w:p>
    <w:p w14:paraId="55D38639" w14:textId="77777777" w:rsidR="0037541E" w:rsidRDefault="000B0313">
      <w:pPr>
        <w:widowControl/>
        <w:jc w:val="left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br w:type="page"/>
      </w:r>
    </w:p>
    <w:p w14:paraId="28F7718C" w14:textId="150F6945" w:rsidR="0037541E" w:rsidRPr="00383BDF" w:rsidRDefault="0037541E" w:rsidP="0037541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CF218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383BD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46E3A" w:rsidRPr="00383BDF">
        <w:rPr>
          <w:rFonts w:ascii="Times New Roman" w:hAnsi="Times New Roman" w:cs="Times New Roman" w:hint="eastAsia"/>
          <w:sz w:val="20"/>
          <w:szCs w:val="20"/>
        </w:rPr>
        <w:t xml:space="preserve">PERMANOVA test of the differences in bacterial </w:t>
      </w:r>
      <w:r w:rsidR="00A46E3A" w:rsidRPr="00383BDF">
        <w:rPr>
          <w:rFonts w:ascii="Times New Roman" w:hAnsi="Times New Roman" w:cs="Times New Roman"/>
          <w:sz w:val="20"/>
          <w:szCs w:val="20"/>
        </w:rPr>
        <w:t>community</w:t>
      </w:r>
      <w:r w:rsidR="00A46E3A" w:rsidRPr="00383B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46E3A" w:rsidRPr="00383BDF">
        <w:rPr>
          <w:rFonts w:ascii="Times New Roman" w:hAnsi="Times New Roman" w:cs="Times New Roman"/>
          <w:sz w:val="20"/>
          <w:szCs w:val="20"/>
        </w:rPr>
        <w:t>structure</w:t>
      </w:r>
      <w:r w:rsidR="00A46E3A" w:rsidRPr="00383BDF">
        <w:rPr>
          <w:rFonts w:ascii="Times New Roman" w:hAnsi="Times New Roman" w:cs="Times New Roman" w:hint="eastAsia"/>
          <w:sz w:val="20"/>
          <w:szCs w:val="20"/>
        </w:rPr>
        <w:t>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927"/>
        <w:gridCol w:w="816"/>
        <w:gridCol w:w="750"/>
        <w:gridCol w:w="666"/>
        <w:gridCol w:w="666"/>
        <w:gridCol w:w="666"/>
        <w:gridCol w:w="861"/>
        <w:gridCol w:w="672"/>
        <w:gridCol w:w="983"/>
      </w:tblGrid>
      <w:tr w:rsidR="00383BDF" w:rsidRPr="00383BDF" w14:paraId="2C607D18" w14:textId="77777777" w:rsidTr="00383BD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CAA0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1272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493B3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36A3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gu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C163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D952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3D6E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845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7D7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E380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gshan</w:t>
            </w:r>
            <w:proofErr w:type="spellEnd"/>
          </w:p>
        </w:tc>
      </w:tr>
      <w:tr w:rsidR="00383BDF" w:rsidRPr="00383BDF" w14:paraId="675F5FFA" w14:textId="77777777" w:rsidTr="00383BD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22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5A7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A3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8A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E55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A31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34E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42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DA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666E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6BE560B8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E7B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96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C4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C52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16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94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7D5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900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E6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D5C2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62F38502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6C9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303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0A91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34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060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466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3EE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4A5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90A6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195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46B96310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C7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g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345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23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4201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FB0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D2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07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30D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C04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86F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7346C7BA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3DC5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nm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8A0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C9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881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0A1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05E0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1CF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19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2A6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C1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9 </w:t>
            </w:r>
          </w:p>
        </w:tc>
      </w:tr>
      <w:tr w:rsidR="00383BDF" w:rsidRPr="00383BDF" w14:paraId="6440259F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1BE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994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49E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031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B60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E6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916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CDA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3FF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418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2B3A1951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AD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7AD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3692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410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A8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E94E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1F8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DE0C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5D0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D51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</w:tr>
      <w:tr w:rsidR="00383BDF" w:rsidRPr="00383BDF" w14:paraId="01130EA8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0E5E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31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61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2C20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A8C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D74D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776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8A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C43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886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383BDF" w:rsidRPr="00383BDF" w14:paraId="7FA52011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5EB91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FDC7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BA5F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8AAC1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B523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6A09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DBDA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E1FB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4554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9E21" w14:textId="77777777" w:rsidR="00383BDF" w:rsidRPr="00383BDF" w:rsidRDefault="00383BDF" w:rsidP="00FE2D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</w:tbl>
    <w:p w14:paraId="4A032D21" w14:textId="5C301EA0" w:rsidR="00383BDF" w:rsidRDefault="00383BDF" w:rsidP="00383BDF">
      <w:pPr>
        <w:widowControl/>
        <w:ind w:firstLineChars="1100" w:firstLine="2200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 w:hint="eastAsia"/>
          <w:sz w:val="20"/>
          <w:szCs w:val="20"/>
        </w:rPr>
        <w:t xml:space="preserve">Note: The data are </w:t>
      </w:r>
      <w:r w:rsidRPr="00383BD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value </w:t>
      </w:r>
      <w:r>
        <w:rPr>
          <w:rFonts w:ascii="Times New Roman" w:hAnsi="Times New Roman" w:cs="Times New Roman" w:hint="eastAsia"/>
          <w:sz w:val="20"/>
          <w:szCs w:val="20"/>
        </w:rPr>
        <w:t xml:space="preserve">matrix 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between </w:t>
      </w:r>
      <w:r>
        <w:rPr>
          <w:rFonts w:ascii="Times New Roman" w:hAnsi="Times New Roman" w:cs="Times New Roman" w:hint="eastAsia"/>
          <w:sz w:val="20"/>
          <w:szCs w:val="20"/>
        </w:rPr>
        <w:t>ten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3BDF">
        <w:rPr>
          <w:rFonts w:ascii="Times New Roman" w:hAnsi="Times New Roman" w:cs="Times New Roman" w:hint="eastAsia"/>
          <w:i/>
          <w:iCs/>
          <w:sz w:val="20"/>
          <w:szCs w:val="20"/>
        </w:rPr>
        <w:t>Ulmus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 lines based </w:t>
      </w:r>
      <w:r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Pr="00383BDF">
        <w:rPr>
          <w:rFonts w:ascii="Times New Roman" w:hAnsi="Times New Roman" w:cs="Times New Roman"/>
          <w:sz w:val="20"/>
          <w:szCs w:val="20"/>
        </w:rPr>
        <w:t>permutational analysis of varianc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383BDF">
        <w:rPr>
          <w:rFonts w:ascii="Times New Roman" w:hAnsi="Times New Roman" w:cs="Times New Roman" w:hint="eastAsia"/>
          <w:sz w:val="20"/>
          <w:szCs w:val="20"/>
        </w:rPr>
        <w:t>PERMANOVA</w:t>
      </w:r>
      <w:r>
        <w:rPr>
          <w:rFonts w:ascii="Times New Roman" w:hAnsi="Times New Roman" w:cs="Times New Roman" w:hint="eastAsia"/>
          <w:sz w:val="20"/>
          <w:szCs w:val="20"/>
        </w:rPr>
        <w:t>) analysis.</w:t>
      </w:r>
    </w:p>
    <w:p w14:paraId="4945C48A" w14:textId="223E0F45" w:rsidR="00383BDF" w:rsidRPr="00383BDF" w:rsidRDefault="00383BDF" w:rsidP="001C1043">
      <w:pPr>
        <w:widowControl/>
        <w:spacing w:beforeLines="200" w:before="624"/>
        <w:jc w:val="center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F218A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383BD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PERMANOVA test of the differences in </w:t>
      </w:r>
      <w:r>
        <w:rPr>
          <w:rFonts w:ascii="Times New Roman" w:hAnsi="Times New Roman" w:cs="Times New Roman" w:hint="eastAsia"/>
          <w:sz w:val="20"/>
          <w:szCs w:val="20"/>
        </w:rPr>
        <w:t xml:space="preserve">fungal </w:t>
      </w:r>
      <w:r w:rsidRPr="00383BDF">
        <w:rPr>
          <w:rFonts w:ascii="Times New Roman" w:hAnsi="Times New Roman" w:cs="Times New Roman"/>
          <w:sz w:val="20"/>
          <w:szCs w:val="20"/>
        </w:rPr>
        <w:t>community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3BDF">
        <w:rPr>
          <w:rFonts w:ascii="Times New Roman" w:hAnsi="Times New Roman" w:cs="Times New Roman"/>
          <w:sz w:val="20"/>
          <w:szCs w:val="20"/>
        </w:rPr>
        <w:t>structure</w:t>
      </w:r>
      <w:r w:rsidRPr="00383BDF">
        <w:rPr>
          <w:rFonts w:ascii="Times New Roman" w:hAnsi="Times New Roman" w:cs="Times New Roman" w:hint="eastAsia"/>
          <w:sz w:val="20"/>
          <w:szCs w:val="20"/>
        </w:rPr>
        <w:t>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927"/>
        <w:gridCol w:w="816"/>
        <w:gridCol w:w="750"/>
        <w:gridCol w:w="666"/>
        <w:gridCol w:w="666"/>
        <w:gridCol w:w="666"/>
        <w:gridCol w:w="861"/>
        <w:gridCol w:w="672"/>
        <w:gridCol w:w="983"/>
      </w:tblGrid>
      <w:tr w:rsidR="00383BDF" w:rsidRPr="00383BDF" w14:paraId="419C0A0F" w14:textId="77777777" w:rsidTr="00383BD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DEF20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45E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4F632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y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5C91C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gu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11535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6A85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491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77403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83CF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F8B9F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ngshan</w:t>
            </w:r>
            <w:proofErr w:type="spellEnd"/>
          </w:p>
        </w:tc>
      </w:tr>
      <w:tr w:rsidR="00383BDF" w:rsidRPr="00383BDF" w14:paraId="73A86458" w14:textId="77777777" w:rsidTr="00383BD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D3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ingyu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943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FD22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95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BB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7C15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67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F07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4B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C2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33CEA175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855F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5BA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D8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9D98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B0B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79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F5EC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27F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DC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AB90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7C7478E2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FF2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39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3018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D9F0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C87F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70C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38F3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8E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F95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DDD2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396C1012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DC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gu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AED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BE73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DE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E8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F40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A72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B2B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373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405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50268A7B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5AE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unm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CE1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5D2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FB0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F45E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A16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B70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91F3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BD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824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764A08A5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79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D6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C6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A842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AA7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83CE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30F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68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D8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ED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5285D7A0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9C8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0D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272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F1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793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A34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A24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3C35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A2D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11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1922D9BD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EC5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om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D01D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ED1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D92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3F7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730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969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81A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29EE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5AC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3BDF" w:rsidRPr="00383BDF" w14:paraId="5FB050F1" w14:textId="77777777" w:rsidTr="00383BD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7D48A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1AAC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10BF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4984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22AB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8F288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215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53A4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9CC06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E349" w14:textId="77777777" w:rsidR="00383BDF" w:rsidRPr="00383BDF" w:rsidRDefault="00383BDF" w:rsidP="00383B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83B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</w:tbl>
    <w:p w14:paraId="7659CD40" w14:textId="3D13B791" w:rsidR="00383BDF" w:rsidRDefault="00383BDF" w:rsidP="00383BDF">
      <w:pPr>
        <w:widowControl/>
        <w:ind w:firstLineChars="1100" w:firstLine="2200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 w:hint="eastAsia"/>
          <w:sz w:val="20"/>
          <w:szCs w:val="20"/>
        </w:rPr>
        <w:t xml:space="preserve">Note: The data are </w:t>
      </w:r>
      <w:r w:rsidRPr="00383BDF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value </w:t>
      </w:r>
      <w:r>
        <w:rPr>
          <w:rFonts w:ascii="Times New Roman" w:hAnsi="Times New Roman" w:cs="Times New Roman" w:hint="eastAsia"/>
          <w:sz w:val="20"/>
          <w:szCs w:val="20"/>
        </w:rPr>
        <w:t xml:space="preserve">matrix 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between </w:t>
      </w:r>
      <w:r>
        <w:rPr>
          <w:rFonts w:ascii="Times New Roman" w:hAnsi="Times New Roman" w:cs="Times New Roman" w:hint="eastAsia"/>
          <w:sz w:val="20"/>
          <w:szCs w:val="20"/>
        </w:rPr>
        <w:t>ten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83BDF">
        <w:rPr>
          <w:rFonts w:ascii="Times New Roman" w:hAnsi="Times New Roman" w:cs="Times New Roman" w:hint="eastAsia"/>
          <w:i/>
          <w:iCs/>
          <w:sz w:val="20"/>
          <w:szCs w:val="20"/>
        </w:rPr>
        <w:t>Ulmus</w:t>
      </w:r>
      <w:r w:rsidRPr="00383BDF">
        <w:rPr>
          <w:rFonts w:ascii="Times New Roman" w:hAnsi="Times New Roman" w:cs="Times New Roman" w:hint="eastAsia"/>
          <w:sz w:val="20"/>
          <w:szCs w:val="20"/>
        </w:rPr>
        <w:t xml:space="preserve"> lines based </w:t>
      </w:r>
      <w:r>
        <w:rPr>
          <w:rFonts w:ascii="Times New Roman" w:hAnsi="Times New Roman" w:cs="Times New Roman" w:hint="eastAsia"/>
          <w:sz w:val="20"/>
          <w:szCs w:val="20"/>
        </w:rPr>
        <w:t xml:space="preserve">on </w:t>
      </w:r>
      <w:r w:rsidRPr="00383BDF">
        <w:rPr>
          <w:rFonts w:ascii="Times New Roman" w:hAnsi="Times New Roman" w:cs="Times New Roman"/>
          <w:sz w:val="20"/>
          <w:szCs w:val="20"/>
        </w:rPr>
        <w:t>permutational analysis of variance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383BDF">
        <w:rPr>
          <w:rFonts w:ascii="Times New Roman" w:hAnsi="Times New Roman" w:cs="Times New Roman" w:hint="eastAsia"/>
          <w:sz w:val="20"/>
          <w:szCs w:val="20"/>
        </w:rPr>
        <w:t>PERMANOVA</w:t>
      </w:r>
      <w:r>
        <w:rPr>
          <w:rFonts w:ascii="Times New Roman" w:hAnsi="Times New Roman" w:cs="Times New Roman" w:hint="eastAsia"/>
          <w:sz w:val="20"/>
          <w:szCs w:val="20"/>
        </w:rPr>
        <w:t>) analysis.</w:t>
      </w:r>
    </w:p>
    <w:p w14:paraId="1DA46001" w14:textId="77777777" w:rsidR="00A71938" w:rsidRDefault="0037541E">
      <w:pPr>
        <w:widowControl/>
        <w:jc w:val="left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br w:type="page"/>
      </w:r>
    </w:p>
    <w:p w14:paraId="34A11252" w14:textId="5B3B6AFD" w:rsidR="009D2C79" w:rsidRPr="00383BDF" w:rsidRDefault="009D2C79" w:rsidP="00A940D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CF218A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383BD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A940D6">
        <w:rPr>
          <w:rFonts w:ascii="Times New Roman" w:hAnsi="Times New Roman" w:cs="Times New Roman" w:hint="eastAsia"/>
          <w:sz w:val="20"/>
          <w:szCs w:val="20"/>
        </w:rPr>
        <w:t>R</w:t>
      </w:r>
      <w:r w:rsidR="00A940D6" w:rsidRPr="00A940D6">
        <w:rPr>
          <w:rFonts w:ascii="Times New Roman" w:hAnsi="Times New Roman" w:cs="Times New Roman"/>
          <w:sz w:val="20"/>
          <w:szCs w:val="20"/>
        </w:rPr>
        <w:t>elative abundance</w:t>
      </w:r>
      <w:r w:rsidR="00A940D6">
        <w:rPr>
          <w:rFonts w:ascii="Times New Roman" w:hAnsi="Times New Roman" w:cs="Times New Roman" w:hint="eastAsia"/>
          <w:sz w:val="20"/>
          <w:szCs w:val="20"/>
        </w:rPr>
        <w:t xml:space="preserve"> values of the t</w:t>
      </w:r>
      <w:r w:rsidR="00A940D6" w:rsidRPr="00A940D6">
        <w:rPr>
          <w:rFonts w:ascii="Times New Roman" w:hAnsi="Times New Roman" w:cs="Times New Roman"/>
          <w:sz w:val="20"/>
          <w:szCs w:val="20"/>
        </w:rPr>
        <w:t xml:space="preserve">op </w:t>
      </w:r>
      <w:r w:rsidR="00A940D6">
        <w:rPr>
          <w:rFonts w:ascii="Times New Roman" w:hAnsi="Times New Roman" w:cs="Times New Roman" w:hint="eastAsia"/>
          <w:sz w:val="20"/>
          <w:szCs w:val="20"/>
        </w:rPr>
        <w:t>five</w:t>
      </w:r>
      <w:r w:rsidR="00A940D6" w:rsidRPr="00A940D6">
        <w:rPr>
          <w:rFonts w:ascii="Times New Roman" w:hAnsi="Times New Roman" w:cs="Times New Roman"/>
          <w:sz w:val="20"/>
          <w:szCs w:val="20"/>
        </w:rPr>
        <w:t xml:space="preserve"> bacteria</w:t>
      </w:r>
      <w:r w:rsidR="00A940D6">
        <w:rPr>
          <w:rFonts w:ascii="Times New Roman" w:hAnsi="Times New Roman" w:cs="Times New Roman" w:hint="eastAsia"/>
          <w:sz w:val="20"/>
          <w:szCs w:val="20"/>
        </w:rPr>
        <w:t xml:space="preserve">l </w:t>
      </w:r>
      <w:r w:rsidR="00A940D6" w:rsidRPr="00A940D6">
        <w:rPr>
          <w:rFonts w:ascii="Times New Roman" w:hAnsi="Times New Roman" w:cs="Times New Roman"/>
          <w:sz w:val="20"/>
          <w:szCs w:val="20"/>
        </w:rPr>
        <w:t>gener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205"/>
        <w:gridCol w:w="1205"/>
        <w:gridCol w:w="1205"/>
        <w:gridCol w:w="1125"/>
        <w:gridCol w:w="1205"/>
        <w:gridCol w:w="1205"/>
        <w:gridCol w:w="1205"/>
        <w:gridCol w:w="1205"/>
        <w:gridCol w:w="1205"/>
        <w:gridCol w:w="1215"/>
      </w:tblGrid>
      <w:tr w:rsidR="00CD43FA" w:rsidRPr="00CD43FA" w14:paraId="67E492E2" w14:textId="77777777" w:rsidTr="00CD43F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9DE1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62A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uiweng</w:t>
            </w:r>
            <w:proofErr w:type="spellEnd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391E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gy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9CA5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y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294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gu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5420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31B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BDAD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764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793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gs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9471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omai</w:t>
            </w:r>
            <w:proofErr w:type="spellEnd"/>
          </w:p>
        </w:tc>
      </w:tr>
      <w:tr w:rsidR="00CD43FA" w:rsidRPr="00CD43FA" w14:paraId="6A5134E5" w14:textId="77777777" w:rsidTr="00CD43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CE27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dimi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9725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21 ± 7.4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2C46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42 ± 5.2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5E5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32 ± 6.1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6BC9A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2 ± 6.95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6D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3 ± 9.3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21F5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6 ± 6.0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8FA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 ± 23.6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60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27 ± 5.55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50D8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84 ± 3.6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F45B0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1 ± 6.15b</w:t>
            </w:r>
          </w:p>
        </w:tc>
      </w:tr>
      <w:tr w:rsidR="00CD43FA" w:rsidRPr="00CD43FA" w14:paraId="34C30055" w14:textId="77777777" w:rsidTr="00CD43F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2BBA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sorhizob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660C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 ± 0.7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8AE48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 ± 0.3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2C46A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 ± 0.6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6028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 ± 0.2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CD8B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 ± 0.2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33AED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 ± 0.2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86A65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 ± 0.4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6656F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 ± 1.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E0468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± 0.3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BBC4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 ± 0.58a</w:t>
            </w:r>
          </w:p>
        </w:tc>
      </w:tr>
      <w:tr w:rsidR="00CD43FA" w:rsidRPr="00CD43FA" w14:paraId="3E52F501" w14:textId="77777777" w:rsidTr="00CD43F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07F1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6B41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1 ± 0.7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46FC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 ± 0.1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13D53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± 0.5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A61A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± 0.1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249D1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± 0.2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CF90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± 0.3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58BB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± 0.5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E0BD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± 0.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892C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3 ± 0.7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33F5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± 0.69a</w:t>
            </w:r>
          </w:p>
        </w:tc>
      </w:tr>
      <w:tr w:rsidR="00CD43FA" w:rsidRPr="00CD43FA" w14:paraId="0DF6D101" w14:textId="77777777" w:rsidTr="00CD43F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0AF2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6A8C0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 ± 0.1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4A87D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± 0.4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09BFA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± 0.2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C941E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 ± 0.1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B3BF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 ± 0.0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8FA68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 ± 0.4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B22AC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 ± 0.2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E17D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9 ± 0.5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5A0F2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 ± 0.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37D5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 ± 0.08b</w:t>
            </w:r>
          </w:p>
        </w:tc>
      </w:tr>
      <w:tr w:rsidR="00CD43FA" w:rsidRPr="00CD43FA" w14:paraId="691085D4" w14:textId="77777777" w:rsidTr="00CD43FA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CD90C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CD43F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F7859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± 0.7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8EA1D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 ± 0.1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A3711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 ± 0.2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F93E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± 0.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97077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± 0.5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C488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 ± 0.2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6CE2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± 0.2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EFAE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 ± 0.1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CD9EB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 ± 0.2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F054" w14:textId="77777777" w:rsidR="00CD43FA" w:rsidRPr="00CD43FA" w:rsidRDefault="00CD43FA" w:rsidP="00CD43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D43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 ± 0.16a</w:t>
            </w:r>
          </w:p>
        </w:tc>
      </w:tr>
    </w:tbl>
    <w:p w14:paraId="29614A88" w14:textId="235213B9" w:rsidR="00A832A0" w:rsidRPr="00A832A0" w:rsidRDefault="00A832A0" w:rsidP="00A832A0">
      <w:pPr>
        <w:widowControl/>
        <w:rPr>
          <w:rFonts w:ascii="Times New Roman" w:hAnsi="Times New Roman" w:cs="Times New Roman"/>
          <w:sz w:val="20"/>
          <w:szCs w:val="20"/>
        </w:rPr>
      </w:pPr>
      <w:r w:rsidRPr="00A832A0">
        <w:rPr>
          <w:rFonts w:ascii="Times New Roman" w:hAnsi="Times New Roman" w:cs="Times New Roman"/>
          <w:sz w:val="20"/>
          <w:szCs w:val="20"/>
        </w:rPr>
        <w:t>Note</w:t>
      </w:r>
      <w:r w:rsidR="00BB2235">
        <w:rPr>
          <w:rFonts w:ascii="Times New Roman" w:hAnsi="Times New Roman" w:cs="Times New Roman" w:hint="eastAsia"/>
          <w:sz w:val="20"/>
          <w:szCs w:val="20"/>
        </w:rPr>
        <w:t>s</w:t>
      </w:r>
      <w:r w:rsidRPr="00A832A0">
        <w:rPr>
          <w:rFonts w:ascii="Times New Roman" w:hAnsi="Times New Roman" w:cs="Times New Roman"/>
          <w:sz w:val="20"/>
          <w:szCs w:val="20"/>
        </w:rPr>
        <w:t>: The data are relative abundance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832A0">
        <w:rPr>
          <w:rFonts w:ascii="Times New Roman" w:hAnsi="Times New Roman" w:cs="Times New Roman"/>
          <w:sz w:val="20"/>
          <w:szCs w:val="20"/>
        </w:rPr>
        <w:t xml:space="preserve">of the top five bacterial genera among ten 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>Ulmus</w:t>
      </w:r>
      <w:r w:rsidRPr="00A832A0">
        <w:rPr>
          <w:rFonts w:ascii="Times New Roman" w:hAnsi="Times New Roman" w:cs="Times New Roman"/>
          <w:sz w:val="20"/>
          <w:szCs w:val="20"/>
        </w:rPr>
        <w:t xml:space="preserve"> lines presented as mean ± SD of three (n = 3) independent experiments. Different lowercase letters indicate significant differences (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32A0">
        <w:rPr>
          <w:rFonts w:ascii="Times New Roman" w:hAnsi="Times New Roman" w:cs="Times New Roman"/>
          <w:sz w:val="20"/>
          <w:szCs w:val="20"/>
        </w:rPr>
        <w:t xml:space="preserve"> &lt; 0.05) among the ten lines of each bacterial genus</w:t>
      </w:r>
      <w:r>
        <w:rPr>
          <w:rFonts w:ascii="Times New Roman" w:hAnsi="Times New Roman" w:cs="Times New Roman" w:hint="eastAsia"/>
          <w:sz w:val="20"/>
          <w:szCs w:val="20"/>
        </w:rPr>
        <w:t xml:space="preserve"> based on Tukey's test</w:t>
      </w:r>
      <w:r w:rsidRPr="00A832A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4BC3D85" w14:textId="5BCD7DA4" w:rsidR="00A940D6" w:rsidRPr="00383BDF" w:rsidRDefault="00A940D6" w:rsidP="0049022A">
      <w:pPr>
        <w:widowControl/>
        <w:spacing w:beforeLines="200" w:before="624"/>
        <w:jc w:val="center"/>
        <w:rPr>
          <w:rFonts w:ascii="Times New Roman" w:hAnsi="Times New Roman" w:cs="Times New Roman"/>
          <w:sz w:val="20"/>
          <w:szCs w:val="20"/>
        </w:rPr>
      </w:pPr>
      <w:r w:rsidRPr="00383BD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F218A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383BD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A940D6">
        <w:rPr>
          <w:rFonts w:ascii="Times New Roman" w:hAnsi="Times New Roman" w:cs="Times New Roman"/>
          <w:sz w:val="20"/>
          <w:szCs w:val="20"/>
        </w:rPr>
        <w:t>elative abundance</w:t>
      </w:r>
      <w:r>
        <w:rPr>
          <w:rFonts w:ascii="Times New Roman" w:hAnsi="Times New Roman" w:cs="Times New Roman" w:hint="eastAsia"/>
          <w:sz w:val="20"/>
          <w:szCs w:val="20"/>
        </w:rPr>
        <w:t xml:space="preserve"> values of the t</w:t>
      </w:r>
      <w:r w:rsidRPr="00A940D6">
        <w:rPr>
          <w:rFonts w:ascii="Times New Roman" w:hAnsi="Times New Roman" w:cs="Times New Roman"/>
          <w:sz w:val="20"/>
          <w:szCs w:val="20"/>
        </w:rPr>
        <w:t xml:space="preserve">op </w:t>
      </w:r>
      <w:r>
        <w:rPr>
          <w:rFonts w:ascii="Times New Roman" w:hAnsi="Times New Roman" w:cs="Times New Roman" w:hint="eastAsia"/>
          <w:sz w:val="20"/>
          <w:szCs w:val="20"/>
        </w:rPr>
        <w:t xml:space="preserve">five </w:t>
      </w:r>
      <w:r w:rsidRPr="00A940D6">
        <w:rPr>
          <w:rFonts w:ascii="Times New Roman" w:hAnsi="Times New Roman" w:cs="Times New Roman"/>
          <w:sz w:val="20"/>
          <w:szCs w:val="20"/>
        </w:rPr>
        <w:t>fung</w:t>
      </w:r>
      <w:r>
        <w:rPr>
          <w:rFonts w:ascii="Times New Roman" w:hAnsi="Times New Roman" w:cs="Times New Roman" w:hint="eastAsia"/>
          <w:sz w:val="20"/>
          <w:szCs w:val="20"/>
        </w:rPr>
        <w:t xml:space="preserve">al </w:t>
      </w:r>
      <w:r w:rsidRPr="00A940D6">
        <w:rPr>
          <w:rFonts w:ascii="Times New Roman" w:hAnsi="Times New Roman" w:cs="Times New Roman"/>
          <w:sz w:val="20"/>
          <w:szCs w:val="20"/>
        </w:rPr>
        <w:t>gener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1215"/>
        <w:gridCol w:w="1465"/>
        <w:gridCol w:w="1295"/>
        <w:gridCol w:w="1375"/>
        <w:gridCol w:w="1465"/>
        <w:gridCol w:w="1295"/>
        <w:gridCol w:w="1385"/>
        <w:gridCol w:w="1375"/>
        <w:gridCol w:w="1375"/>
        <w:gridCol w:w="1465"/>
      </w:tblGrid>
      <w:tr w:rsidR="00EC0CD6" w:rsidRPr="00EC0CD6" w14:paraId="2489C6E8" w14:textId="77777777" w:rsidTr="00EC0CD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49A6B" w14:textId="77777777" w:rsidR="00EC0CD6" w:rsidRPr="00EC0CD6" w:rsidRDefault="00EC0CD6" w:rsidP="00EC0CD6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F920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uiwe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1D04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gy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D481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Qingy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C3F9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gu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5ED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6566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in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BBFE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DE9E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e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45D0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ings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246A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omai</w:t>
            </w:r>
            <w:proofErr w:type="spellEnd"/>
          </w:p>
        </w:tc>
      </w:tr>
      <w:tr w:rsidR="00EC0CD6" w:rsidRPr="00EC0CD6" w14:paraId="1D139477" w14:textId="77777777" w:rsidTr="00EC0CD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884C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sphaer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B988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40 ± 1.97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5BC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6 ± 2.27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35DE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01 ± 2.36ab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4542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7 ± 1.29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FD58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80 ± 2.5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094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10 ± 0.29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1A12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4 ± 0.70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1B9A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7 ± 0.73c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AE8B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2 ± 1.91b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154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7 ± 1.30cd</w:t>
            </w:r>
          </w:p>
        </w:tc>
      </w:tr>
      <w:tr w:rsidR="00EC0CD6" w:rsidRPr="00EC0CD6" w14:paraId="47FE1DE0" w14:textId="77777777" w:rsidTr="00EC0CD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36D14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lterna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C558F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60 ± 2.7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B18C1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1 ± 1.50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17ABC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66 ± 3.2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E30E1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92 ± 4.3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5CC28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5 ± 0.88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5D8A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5 ± 2.53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5220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 ± 0.5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782EB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95 ± 1.13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6570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8 ± 0.82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E3B1B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8 ± 2.40c</w:t>
            </w:r>
          </w:p>
        </w:tc>
      </w:tr>
      <w:tr w:rsidR="00EC0CD6" w:rsidRPr="00EC0CD6" w14:paraId="1962A286" w14:textId="77777777" w:rsidTr="00EC0CD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F48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adospori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D332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1 ± 3.18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F8EC6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2 ± 0.65ab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4F93A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6 ± 1.2b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A01DC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73 ± 1.58ab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1BF5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12 ± 0.64ab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B40F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5 ± 0.97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8686C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9 ± 1.33b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ADA8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53 ± 1.24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DC74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76 ± 0.5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DA0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5 ± 1.37abcd</w:t>
            </w:r>
          </w:p>
        </w:tc>
      </w:tr>
      <w:tr w:rsidR="00EC0CD6" w:rsidRPr="00EC0CD6" w14:paraId="70616E06" w14:textId="77777777" w:rsidTr="00EC0CD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1A4B3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lobasidi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865CE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4 ± 0.39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7690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1 ± 0.8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F4D5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 ± 1.15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743C5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 ± 0.42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FC0E6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2 ± 0.93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7F35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76 ± 2.8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753A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3 ± 2.13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0E806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1 ± 0.59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1D944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8 ± 1.91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8CA31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17 ± 0.78cd</w:t>
            </w:r>
          </w:p>
        </w:tc>
      </w:tr>
      <w:tr w:rsidR="00EC0CD6" w:rsidRPr="00EC0CD6" w14:paraId="168146DA" w14:textId="77777777" w:rsidTr="00EC0CD6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6CD2B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EC0CD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cocc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9E78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 ± 1.81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F804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2 ± 0.67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805A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2 ± 3.23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E0CD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0 ± 0.7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2E5B9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8 ± 2.26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3CE7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 ± 1.1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6034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8 ± 1.48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94D7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8 ± 1.7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CFCC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3 ± 1.24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5C131" w14:textId="77777777" w:rsidR="00EC0CD6" w:rsidRPr="00EC0CD6" w:rsidRDefault="00EC0CD6" w:rsidP="00EC0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C0CD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02 ± 3.86a</w:t>
            </w:r>
          </w:p>
        </w:tc>
      </w:tr>
    </w:tbl>
    <w:p w14:paraId="48FC6EC9" w14:textId="10F50874" w:rsidR="00EC0CD6" w:rsidRPr="00A832A0" w:rsidRDefault="00EC0CD6" w:rsidP="00EC0CD6">
      <w:pPr>
        <w:widowControl/>
        <w:rPr>
          <w:rFonts w:ascii="Times New Roman" w:hAnsi="Times New Roman" w:cs="Times New Roman"/>
          <w:sz w:val="20"/>
          <w:szCs w:val="20"/>
        </w:rPr>
      </w:pPr>
      <w:r w:rsidRPr="00A832A0">
        <w:rPr>
          <w:rFonts w:ascii="Times New Roman" w:hAnsi="Times New Roman" w:cs="Times New Roman"/>
          <w:sz w:val="20"/>
          <w:szCs w:val="20"/>
        </w:rPr>
        <w:t>Note</w:t>
      </w:r>
      <w:r w:rsidR="00BB2235">
        <w:rPr>
          <w:rFonts w:ascii="Times New Roman" w:hAnsi="Times New Roman" w:cs="Times New Roman" w:hint="eastAsia"/>
          <w:sz w:val="20"/>
          <w:szCs w:val="20"/>
        </w:rPr>
        <w:t>s</w:t>
      </w:r>
      <w:r w:rsidRPr="00A832A0">
        <w:rPr>
          <w:rFonts w:ascii="Times New Roman" w:hAnsi="Times New Roman" w:cs="Times New Roman"/>
          <w:sz w:val="20"/>
          <w:szCs w:val="20"/>
        </w:rPr>
        <w:t>: The data are relative abundance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832A0">
        <w:rPr>
          <w:rFonts w:ascii="Times New Roman" w:hAnsi="Times New Roman" w:cs="Times New Roman"/>
          <w:sz w:val="20"/>
          <w:szCs w:val="20"/>
        </w:rPr>
        <w:t xml:space="preserve">of the top five </w:t>
      </w:r>
      <w:r>
        <w:rPr>
          <w:rFonts w:ascii="Times New Roman" w:hAnsi="Times New Roman" w:cs="Times New Roman" w:hint="eastAsia"/>
          <w:sz w:val="20"/>
          <w:szCs w:val="20"/>
        </w:rPr>
        <w:t>fungal</w:t>
      </w:r>
      <w:r w:rsidRPr="00A832A0">
        <w:rPr>
          <w:rFonts w:ascii="Times New Roman" w:hAnsi="Times New Roman" w:cs="Times New Roman"/>
          <w:sz w:val="20"/>
          <w:szCs w:val="20"/>
        </w:rPr>
        <w:t xml:space="preserve"> genera among ten 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>Ulmus</w:t>
      </w:r>
      <w:r w:rsidRPr="00A832A0">
        <w:rPr>
          <w:rFonts w:ascii="Times New Roman" w:hAnsi="Times New Roman" w:cs="Times New Roman"/>
          <w:sz w:val="20"/>
          <w:szCs w:val="20"/>
        </w:rPr>
        <w:t xml:space="preserve"> lines presented as mean ± SD of three (n = 3) independent experiments. Different lowercase letters indicate significant differences (</w:t>
      </w:r>
      <w:r w:rsidRPr="00A832A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A832A0">
        <w:rPr>
          <w:rFonts w:ascii="Times New Roman" w:hAnsi="Times New Roman" w:cs="Times New Roman"/>
          <w:sz w:val="20"/>
          <w:szCs w:val="20"/>
        </w:rPr>
        <w:t xml:space="preserve"> &lt; 0.05) among the ten lines of each bacterial genus</w:t>
      </w:r>
      <w:r>
        <w:rPr>
          <w:rFonts w:ascii="Times New Roman" w:hAnsi="Times New Roman" w:cs="Times New Roman" w:hint="eastAsia"/>
          <w:sz w:val="20"/>
          <w:szCs w:val="20"/>
        </w:rPr>
        <w:t xml:space="preserve"> based on Tukey's test</w:t>
      </w:r>
      <w:r w:rsidRPr="00A832A0">
        <w:rPr>
          <w:rFonts w:ascii="Times New Roman" w:hAnsi="Times New Roman" w:cs="Times New Roman"/>
          <w:sz w:val="20"/>
          <w:szCs w:val="20"/>
        </w:rPr>
        <w:t>.</w:t>
      </w:r>
    </w:p>
    <w:p w14:paraId="7C73D3C3" w14:textId="577059AF" w:rsidR="00A71938" w:rsidRDefault="00A71938">
      <w:pPr>
        <w:widowControl/>
        <w:jc w:val="left"/>
        <w:rPr>
          <w:rFonts w:ascii="Times New Roman" w:hAnsi="Times New Roman" w:cs="Times New Roman"/>
          <w:sz w:val="17"/>
          <w:szCs w:val="17"/>
        </w:rPr>
      </w:pPr>
      <w:r>
        <w:rPr>
          <w:rFonts w:ascii="Times New Roman" w:hAnsi="Times New Roman" w:cs="Times New Roman"/>
          <w:sz w:val="17"/>
          <w:szCs w:val="17"/>
        </w:rPr>
        <w:br w:type="page"/>
      </w:r>
    </w:p>
    <w:p w14:paraId="420D6E25" w14:textId="4F18B83B" w:rsidR="0019100A" w:rsidRDefault="00000000">
      <w:pPr>
        <w:spacing w:beforeLines="100" w:before="312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B70628">
        <w:rPr>
          <w:rFonts w:ascii="Times New Roman" w:hAnsi="Times New Roman" w:cs="Times New Roman"/>
          <w:b/>
          <w:bCs/>
          <w:szCs w:val="21"/>
        </w:rPr>
        <w:t>S</w:t>
      </w:r>
      <w:r w:rsidR="00CF218A">
        <w:rPr>
          <w:rFonts w:ascii="Times New Roman" w:hAnsi="Times New Roman" w:cs="Times New Roman" w:hint="eastAsia"/>
          <w:b/>
          <w:bCs/>
          <w:szCs w:val="21"/>
        </w:rPr>
        <w:t>8</w:t>
      </w:r>
      <w:r w:rsidR="00B70628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rrelation matrix of the </w:t>
      </w:r>
      <w:proofErr w:type="spellStart"/>
      <w:r>
        <w:rPr>
          <w:rFonts w:ascii="Times New Roman" w:hAnsi="Times New Roman" w:cs="Times New Roman"/>
          <w:szCs w:val="21"/>
        </w:rPr>
        <w:t>phyllosphere</w:t>
      </w:r>
      <w:proofErr w:type="spellEnd"/>
      <w:r>
        <w:rPr>
          <w:rFonts w:ascii="Times New Roman" w:hAnsi="Times New Roman" w:cs="Times New Roman"/>
          <w:szCs w:val="21"/>
        </w:rPr>
        <w:t xml:space="preserve"> microbial diversities, leaf microstructures, and leaf-retained PM factors of </w:t>
      </w:r>
      <w:proofErr w:type="spellStart"/>
      <w:r>
        <w:rPr>
          <w:rFonts w:ascii="Times New Roman" w:hAnsi="Times New Roman" w:cs="Times New Roman"/>
          <w:szCs w:val="21"/>
        </w:rPr>
        <w:t>Lieye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szCs w:val="21"/>
        </w:rPr>
        <w:t>Jinye</w:t>
      </w:r>
      <w:proofErr w:type="spell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25"/>
        <w:gridCol w:w="1550"/>
        <w:gridCol w:w="281"/>
        <w:gridCol w:w="703"/>
        <w:gridCol w:w="621"/>
        <w:gridCol w:w="552"/>
        <w:gridCol w:w="617"/>
        <w:gridCol w:w="552"/>
        <w:gridCol w:w="509"/>
        <w:gridCol w:w="552"/>
        <w:gridCol w:w="552"/>
        <w:gridCol w:w="552"/>
        <w:gridCol w:w="552"/>
        <w:gridCol w:w="552"/>
        <w:gridCol w:w="509"/>
        <w:gridCol w:w="509"/>
        <w:gridCol w:w="509"/>
        <w:gridCol w:w="552"/>
        <w:gridCol w:w="617"/>
        <w:gridCol w:w="552"/>
        <w:gridCol w:w="552"/>
        <w:gridCol w:w="552"/>
      </w:tblGrid>
      <w:tr w:rsidR="0019100A" w14:paraId="1A14AF75" w14:textId="77777777">
        <w:trPr>
          <w:jc w:val="center"/>
        </w:trPr>
        <w:tc>
          <w:tcPr>
            <w:tcW w:w="52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4757E9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0450A7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96C354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D02AE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eaf area</w:t>
            </w:r>
          </w:p>
        </w:tc>
        <w:tc>
          <w:tcPr>
            <w:tcW w:w="179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F0E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tomata</w:t>
            </w:r>
          </w:p>
        </w:tc>
        <w:tc>
          <w:tcPr>
            <w:tcW w:w="10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93D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a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AB5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RMS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7CC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V</w:t>
            </w:r>
          </w:p>
        </w:tc>
        <w:tc>
          <w:tcPr>
            <w:tcW w:w="5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A387C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SP</w:t>
            </w:r>
          </w:p>
        </w:tc>
        <w:tc>
          <w:tcPr>
            <w:tcW w:w="207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B57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M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6E1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ichome density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517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Trichome length</w:t>
            </w:r>
          </w:p>
        </w:tc>
      </w:tr>
      <w:tr w:rsidR="0019100A" w14:paraId="202558CE" w14:textId="77777777">
        <w:trPr>
          <w:jc w:val="center"/>
        </w:trPr>
        <w:tc>
          <w:tcPr>
            <w:tcW w:w="5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69BD1D4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CD7FF1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0B216CB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214636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8F3EA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ensity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2D5D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Siz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B1B4A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re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6B481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*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B8D49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C0C76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D86E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1CAA9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C8A9C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</w:t>
            </w:r>
          </w:p>
        </w:tc>
        <w:tc>
          <w:tcPr>
            <w:tcW w:w="5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E2567F1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117B0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AA1D7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38B76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15A4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&gt;1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50A6B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1977C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15D6D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F574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b</w:t>
            </w:r>
          </w:p>
        </w:tc>
      </w:tr>
      <w:tr w:rsidR="0019100A" w14:paraId="3A4A48FE" w14:textId="77777777">
        <w:trPr>
          <w:jc w:val="center"/>
        </w:trPr>
        <w:tc>
          <w:tcPr>
            <w:tcW w:w="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87EA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Lieye</w:t>
            </w:r>
            <w:proofErr w:type="spellEnd"/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F4DF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Bacterial Shannon inde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F930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68A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4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DC7E3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7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640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854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583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3AD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D8F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942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C7B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003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D090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5E7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0CE4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0AC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837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D3BDD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75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1D5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F4C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919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29</w:t>
            </w:r>
          </w:p>
        </w:tc>
      </w:tr>
      <w:tr w:rsidR="0019100A" w14:paraId="08185F4D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1602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2D7B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B0F5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88B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829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9CF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B651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BCC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4E2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ED8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540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588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284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FF65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83E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316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2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FE6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76A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D31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159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D56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5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E08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7</w:t>
            </w:r>
          </w:p>
        </w:tc>
      </w:tr>
      <w:tr w:rsidR="0019100A" w14:paraId="2EBC508D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CAF24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CB53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Bacteri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el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inde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016D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770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4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5B5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341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DFC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2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A6A9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1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797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130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12A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BC8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5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614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153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EE2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C5E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35E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F81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AED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65CC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9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22B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15E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104</w:t>
            </w:r>
          </w:p>
        </w:tc>
      </w:tr>
      <w:tr w:rsidR="0019100A" w14:paraId="1BE62170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F5C9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DB36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937C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FF95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D9F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B96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F11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EF5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FE8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6EE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055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9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978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BD0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BA9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E38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C15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ED8A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2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8BC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3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6C7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F22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9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D0D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4F3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34</w:t>
            </w:r>
          </w:p>
        </w:tc>
      </w:tr>
      <w:tr w:rsidR="0019100A" w14:paraId="48B77CD4" w14:textId="77777777">
        <w:trPr>
          <w:jc w:val="center"/>
        </w:trPr>
        <w:tc>
          <w:tcPr>
            <w:tcW w:w="5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9D9675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Jinye</w:t>
            </w:r>
            <w:proofErr w:type="spellEnd"/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FF5D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Fungal Shannon inde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6C19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E8B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D114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3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294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7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2979B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86*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30C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62C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BC1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1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CC7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75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C77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496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6D6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30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8F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C87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1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1A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8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043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29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E74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64F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6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06D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3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096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4</w:t>
            </w:r>
          </w:p>
        </w:tc>
      </w:tr>
      <w:tr w:rsidR="0019100A" w14:paraId="03BE6E24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3CAFF3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DC70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8264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F7A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1D9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BB7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4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E920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1F0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5A9D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F14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526F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5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6FB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3F2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F24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D84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2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9AE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3C3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7DD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B711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E5F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DF9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8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79C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65</w:t>
            </w:r>
          </w:p>
        </w:tc>
      </w:tr>
      <w:tr w:rsidR="0019100A" w14:paraId="69CED663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B940530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97DF6D" w14:textId="77777777" w:rsidR="0019100A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Fung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ielo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 index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1C09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74B0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5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298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0B2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00C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6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D8A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1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FF4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E50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C58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52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AE98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1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923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9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231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57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24C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8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2CE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7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482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46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B66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5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EDD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8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DB87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42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1D4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0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C5D3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-0.645</w:t>
            </w:r>
          </w:p>
        </w:tc>
      </w:tr>
      <w:tr w:rsidR="0019100A" w14:paraId="64F07119" w14:textId="77777777">
        <w:trPr>
          <w:jc w:val="center"/>
        </w:trPr>
        <w:tc>
          <w:tcPr>
            <w:tcW w:w="5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0390A5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D0ED60" w14:textId="77777777" w:rsidR="0019100A" w:rsidRDefault="0019100A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F30C7" w14:textId="77777777" w:rsidR="0019100A" w:rsidRPr="005227CB" w:rsidRDefault="0000000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5227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6EFEE8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6087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F6C36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172942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96BA6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9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7A74DC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68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E1FB89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7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7B618E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4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5A539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266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448005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7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F02F5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53CE54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1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1F442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08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87867B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3EFA7F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6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1C9D80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D2F64A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72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3F56F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972</w:t>
            </w:r>
          </w:p>
        </w:tc>
        <w:tc>
          <w:tcPr>
            <w:tcW w:w="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F812A7" w14:textId="77777777" w:rsidR="0019100A" w:rsidRDefault="0000000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554</w:t>
            </w:r>
          </w:p>
        </w:tc>
      </w:tr>
    </w:tbl>
    <w:p w14:paraId="772FC384" w14:textId="2795FE58" w:rsidR="00BC5610" w:rsidRPr="001F4503" w:rsidRDefault="001708E4">
      <w:pPr>
        <w:spacing w:line="0" w:lineRule="atLeast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 w:rsidRPr="001F4503"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Pr="001F4503">
        <w:rPr>
          <w:rFonts w:ascii="Times New Roman" w:hAnsi="Times New Roman" w:cs="Times New Roman"/>
          <w:sz w:val="20"/>
          <w:szCs w:val="20"/>
        </w:rPr>
        <w:t>Ab, abaxial; Ad, adaxial; PM, particulate matter; PV, peak and valley value; Ra, profile arithmetic average error; RMS, raw microroughness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92567" w:rsidRPr="001F4503">
        <w:rPr>
          <w:rFonts w:ascii="Times New Roman" w:hAnsi="Times New Roman" w:cs="Times New Roman" w:hint="eastAsia"/>
          <w:i/>
          <w:iCs/>
          <w:sz w:val="20"/>
          <w:szCs w:val="20"/>
        </w:rPr>
        <w:t>r</w:t>
      </w:r>
      <w:r w:rsidR="00292567" w:rsidRPr="001F4503">
        <w:rPr>
          <w:rFonts w:ascii="Times New Roman" w:hAnsi="Times New Roman" w:cs="Times New Roman"/>
          <w:sz w:val="20"/>
          <w:szCs w:val="20"/>
        </w:rPr>
        <w:t xml:space="preserve"> 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represents </w:t>
      </w:r>
      <w:r w:rsidR="00292567" w:rsidRPr="001F4503">
        <w:rPr>
          <w:rFonts w:ascii="Times New Roman" w:hAnsi="Times New Roman" w:cs="Times New Roman"/>
          <w:sz w:val="20"/>
          <w:szCs w:val="20"/>
        </w:rPr>
        <w:t>the Pearson correlation coefficient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292567" w:rsidRPr="001F4503">
        <w:rPr>
          <w:rFonts w:ascii="Times New Roman" w:hAnsi="Times New Roman" w:cs="Times New Roman"/>
          <w:sz w:val="20"/>
          <w:szCs w:val="20"/>
        </w:rPr>
        <w:t>Asterisks represent significant</w:t>
      </w:r>
      <w:r w:rsidR="005227CB" w:rsidRPr="001F4503">
        <w:rPr>
          <w:rFonts w:ascii="Times New Roman" w:hAnsi="Times New Roman" w:cs="Times New Roman"/>
          <w:sz w:val="20"/>
          <w:szCs w:val="20"/>
        </w:rPr>
        <w:t xml:space="preserve"> 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>correlation</w:t>
      </w:r>
      <w:r w:rsidR="005227CB" w:rsidRPr="001F4503">
        <w:rPr>
          <w:rFonts w:ascii="Times New Roman" w:hAnsi="Times New Roman" w:cs="Times New Roman"/>
          <w:sz w:val="20"/>
          <w:szCs w:val="20"/>
        </w:rPr>
        <w:t xml:space="preserve"> (</w:t>
      </w:r>
      <w:r w:rsidR="005227CB" w:rsidRPr="001F450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227CB" w:rsidRPr="001F4503">
        <w:rPr>
          <w:rFonts w:ascii="Times New Roman" w:hAnsi="Times New Roman" w:cs="Times New Roman"/>
          <w:sz w:val="20"/>
          <w:szCs w:val="20"/>
        </w:rPr>
        <w:t xml:space="preserve"> &lt; 0.05) 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between </w:t>
      </w:r>
      <w:r w:rsidR="00292567" w:rsidRPr="001F4503">
        <w:rPr>
          <w:rFonts w:ascii="Times New Roman" w:hAnsi="Times New Roman" w:cs="Times New Roman"/>
          <w:sz w:val="20"/>
          <w:szCs w:val="20"/>
        </w:rPr>
        <w:t>alpha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 diversity index (i.e.,</w:t>
      </w:r>
      <w:r w:rsidR="00292567" w:rsidRPr="001F4503">
        <w:rPr>
          <w:sz w:val="20"/>
          <w:szCs w:val="20"/>
        </w:rPr>
        <w:t xml:space="preserve"> </w:t>
      </w:r>
      <w:r w:rsidR="00292567" w:rsidRPr="001F4503">
        <w:rPr>
          <w:rFonts w:ascii="Times New Roman" w:hAnsi="Times New Roman" w:cs="Times New Roman"/>
          <w:sz w:val="20"/>
          <w:szCs w:val="20"/>
        </w:rPr>
        <w:t>Shannon</w:t>
      </w:r>
      <w:r w:rsidR="00292567" w:rsidRPr="001F4503">
        <w:rPr>
          <w:rFonts w:ascii="Times New Roman" w:hAnsi="Times New Roman" w:cs="Times New Roman" w:hint="eastAsia"/>
          <w:sz w:val="20"/>
          <w:szCs w:val="20"/>
        </w:rPr>
        <w:t xml:space="preserve"> and/or </w:t>
      </w:r>
      <w:proofErr w:type="spellStart"/>
      <w:r w:rsidR="00292567" w:rsidRPr="001F4503">
        <w:rPr>
          <w:rFonts w:ascii="Times New Roman" w:hAnsi="Times New Roman" w:cs="Times New Roman"/>
          <w:sz w:val="20"/>
          <w:szCs w:val="20"/>
        </w:rPr>
        <w:t>Pielou</w:t>
      </w:r>
      <w:proofErr w:type="spellEnd"/>
      <w:r w:rsidR="00292567" w:rsidRPr="001F4503">
        <w:rPr>
          <w:rFonts w:ascii="Times New Roman" w:hAnsi="Times New Roman" w:cs="Times New Roman" w:hint="eastAsia"/>
          <w:sz w:val="20"/>
          <w:szCs w:val="20"/>
        </w:rPr>
        <w:t>) with</w:t>
      </w:r>
      <w:r w:rsidR="00292567" w:rsidRPr="001F4503">
        <w:rPr>
          <w:sz w:val="20"/>
          <w:szCs w:val="20"/>
        </w:rPr>
        <w:t xml:space="preserve"> </w:t>
      </w:r>
      <w:r w:rsidR="00292567" w:rsidRPr="001F4503">
        <w:rPr>
          <w:rFonts w:ascii="Times New Roman" w:hAnsi="Times New Roman" w:cs="Times New Roman"/>
          <w:sz w:val="20"/>
          <w:szCs w:val="20"/>
        </w:rPr>
        <w:t>leaf microstructures.</w:t>
      </w:r>
    </w:p>
    <w:p w14:paraId="097B4B26" w14:textId="77777777" w:rsidR="00BC5610" w:rsidRPr="001F4503" w:rsidRDefault="00BC56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F4503">
        <w:rPr>
          <w:rFonts w:ascii="Times New Roman" w:hAnsi="Times New Roman" w:cs="Times New Roman"/>
          <w:sz w:val="20"/>
          <w:szCs w:val="20"/>
        </w:rPr>
        <w:br w:type="page"/>
      </w:r>
    </w:p>
    <w:p w14:paraId="1C739E26" w14:textId="6481A21E" w:rsidR="00B52A75" w:rsidRDefault="00B52A75" w:rsidP="00B52A7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9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B52A75">
        <w:rPr>
          <w:rFonts w:ascii="Times New Roman" w:hAnsi="Times New Roman" w:cs="Times New Roman"/>
          <w:szCs w:val="21"/>
        </w:rPr>
        <w:t>Model formula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</w:t>
      </w:r>
      <w:r w:rsidRPr="00B52A75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52A75">
        <w:rPr>
          <w:rFonts w:ascii="Times New Roman" w:hAnsi="Times New Roman" w:cs="Times New Roman"/>
          <w:szCs w:val="21"/>
        </w:rPr>
        <w:t>phyllospher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B52A75">
        <w:rPr>
          <w:rFonts w:ascii="Times New Roman" w:hAnsi="Times New Roman" w:cs="Times New Roman"/>
          <w:szCs w:val="21"/>
        </w:rPr>
        <w:t>microorganisms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B52A75">
        <w:rPr>
          <w:rFonts w:ascii="Times New Roman" w:hAnsi="Times New Roman" w:cs="Times New Roman"/>
          <w:szCs w:val="21"/>
        </w:rPr>
        <w:t>PM,</w:t>
      </w:r>
      <w:r>
        <w:rPr>
          <w:rFonts w:ascii="Times New Roman" w:hAnsi="Times New Roman" w:cs="Times New Roman" w:hint="eastAsia"/>
          <w:szCs w:val="21"/>
        </w:rPr>
        <w:t xml:space="preserve"> and </w:t>
      </w:r>
      <w:r w:rsidRPr="00B52A75">
        <w:rPr>
          <w:rFonts w:ascii="Times New Roman" w:hAnsi="Times New Roman" w:cs="Times New Roman"/>
          <w:szCs w:val="21"/>
        </w:rPr>
        <w:t>foliar microstructur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841"/>
        <w:gridCol w:w="2440"/>
        <w:gridCol w:w="3020"/>
        <w:gridCol w:w="711"/>
        <w:gridCol w:w="901"/>
      </w:tblGrid>
      <w:tr w:rsidR="00876BED" w:rsidRPr="00876BED" w14:paraId="4393D2B7" w14:textId="77777777" w:rsidTr="00876BE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1B58A7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licit variable (</w:t>
            </w: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24AE78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ependent 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462D74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l formul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4A785C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F82442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876BED" w:rsidRPr="00876BED" w14:paraId="690BFDA0" w14:textId="77777777" w:rsidTr="00876BED">
        <w:trPr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078F0C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8DA9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5F1F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x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97C9C1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23D260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4A5783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76BED" w:rsidRPr="00876BED" w14:paraId="7A9577E2" w14:textId="77777777" w:rsidTr="00876BE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D671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Aspergillu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756F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</w:t>
            </w: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E8A2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axial trichome </w:t>
            </w:r>
            <w:proofErr w:type="spellStart"/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ng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695E" w14:textId="50BBBF8F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-0.069 + 0.019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0.001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FED0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25DD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876BED" w:rsidRPr="00876BED" w14:paraId="3F1901CA" w14:textId="77777777" w:rsidTr="00876BED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2508D2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richoder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03389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</w:t>
            </w: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5E10B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axial trichome dens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72769" w14:textId="1021BCF1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-0.027 + 0.007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+ 0.002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F9466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D022A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876BED" w:rsidRPr="00876BED" w14:paraId="02ACF0DC" w14:textId="77777777" w:rsidTr="00876BED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677E0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1AFE2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</w:t>
            </w: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2.5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52CF9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xial RMS val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EB04F3" w14:textId="41D2BC70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18.785-0.269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="00986D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986D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9DCD4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09A933" w14:textId="5E99197D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  <w:r w:rsidR="00986D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876BED" w:rsidRPr="00876BED" w14:paraId="5E4B3274" w14:textId="77777777" w:rsidTr="00876BED">
        <w:trPr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C79E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ladospor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6CBE0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M</w:t>
            </w:r>
            <w:r w:rsidRPr="00876BED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bscript"/>
              </w:rPr>
              <w:t>&gt;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801D5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xial RMS valu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AF75B" w14:textId="61358E18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y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= 13.378 + 0.133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="00986D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bscript"/>
              </w:rPr>
              <w:t xml:space="preserve"> 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986D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  <w:r w:rsidR="00A91970" w:rsidRPr="00876BE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x</w:t>
            </w:r>
            <w:r w:rsidR="00A91970"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4059FD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92989" w14:textId="77777777" w:rsidR="00876BED" w:rsidRPr="00876BED" w:rsidRDefault="00876BED" w:rsidP="00876B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6B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</w:tbl>
    <w:p w14:paraId="56214FB2" w14:textId="02C059D7" w:rsidR="00B52A75" w:rsidRPr="009C0402" w:rsidRDefault="009C0402" w:rsidP="004F64E2">
      <w:pPr>
        <w:spacing w:line="0" w:lineRule="atLeast"/>
        <w:ind w:left="2520"/>
        <w:rPr>
          <w:rFonts w:ascii="Times New Roman" w:hAnsi="Times New Roman" w:cs="Times New Roman" w:hint="eastAsia"/>
          <w:sz w:val="20"/>
          <w:szCs w:val="20"/>
        </w:rPr>
      </w:pPr>
      <w:r w:rsidRPr="009C0402">
        <w:rPr>
          <w:rFonts w:ascii="Times New Roman" w:hAnsi="Times New Roman" w:cs="Times New Roman" w:hint="eastAsia"/>
          <w:sz w:val="20"/>
          <w:szCs w:val="20"/>
        </w:rPr>
        <w:t xml:space="preserve">Notes: </w:t>
      </w:r>
      <w:r w:rsidR="00E40124" w:rsidRPr="00E40124">
        <w:rPr>
          <w:rFonts w:ascii="Times New Roman" w:hAnsi="Times New Roman" w:cs="Times New Roman"/>
          <w:sz w:val="20"/>
          <w:szCs w:val="20"/>
        </w:rPr>
        <w:t xml:space="preserve">PM denotes particulate matter. </w:t>
      </w:r>
      <w:r w:rsidR="00E40124" w:rsidRPr="00E40124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E40124" w:rsidRPr="00E4012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40124" w:rsidRPr="00E40124">
        <w:rPr>
          <w:rFonts w:ascii="Times New Roman" w:hAnsi="Times New Roman" w:cs="Times New Roman"/>
          <w:sz w:val="20"/>
          <w:szCs w:val="20"/>
        </w:rPr>
        <w:t xml:space="preserve"> indicates the degree of fit for the model. A </w:t>
      </w:r>
      <w:r w:rsidR="00E40124" w:rsidRPr="00E4012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E40124" w:rsidRPr="00E40124">
        <w:rPr>
          <w:rFonts w:ascii="Times New Roman" w:hAnsi="Times New Roman" w:cs="Times New Roman"/>
          <w:sz w:val="20"/>
          <w:szCs w:val="20"/>
        </w:rPr>
        <w:t>-value less than 0.05 indicates a significant fit.</w:t>
      </w:r>
    </w:p>
    <w:sectPr w:rsidR="00B52A75" w:rsidRPr="009C0402">
      <w:headerReference w:type="even" r:id="rId16"/>
      <w:footerReference w:type="default" r:id="rId17"/>
      <w:pgSz w:w="16838" w:h="11906" w:orient="landscape"/>
      <w:pgMar w:top="720" w:right="720" w:bottom="720" w:left="72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8B9514" w14:textId="77777777" w:rsidR="00EE1EFA" w:rsidRDefault="00EE1EFA">
      <w:r>
        <w:separator/>
      </w:r>
    </w:p>
  </w:endnote>
  <w:endnote w:type="continuationSeparator" w:id="0">
    <w:p w14:paraId="61AF8C61" w14:textId="77777777" w:rsidR="00EE1EFA" w:rsidRDefault="00EE1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-1343319145"/>
      <w:docPartObj>
        <w:docPartGallery w:val="AutoText"/>
      </w:docPartObj>
    </w:sdtPr>
    <w:sdtContent>
      <w:p w14:paraId="26F22E40" w14:textId="77777777" w:rsidR="0019100A" w:rsidRDefault="00000000">
        <w:pPr>
          <w:pStyle w:val="a5"/>
          <w:jc w:val="center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39F8A" w14:textId="77777777" w:rsidR="00EE1EFA" w:rsidRDefault="00EE1EFA">
      <w:r>
        <w:separator/>
      </w:r>
    </w:p>
  </w:footnote>
  <w:footnote w:type="continuationSeparator" w:id="0">
    <w:p w14:paraId="1A67C4CB" w14:textId="77777777" w:rsidR="00EE1EFA" w:rsidRDefault="00EE1E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7E0A1C" w14:textId="77777777" w:rsidR="0019100A" w:rsidRDefault="0019100A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llYWMxZDk4ZTI1NGViYmQ3Zjc1ZTAzMjExNTY0YWMifQ=="/>
  </w:docVars>
  <w:rsids>
    <w:rsidRoot w:val="483555DE"/>
    <w:rsid w:val="00005403"/>
    <w:rsid w:val="000224F4"/>
    <w:rsid w:val="00035A0F"/>
    <w:rsid w:val="000479BF"/>
    <w:rsid w:val="00060CC3"/>
    <w:rsid w:val="0006111A"/>
    <w:rsid w:val="00082529"/>
    <w:rsid w:val="000B0313"/>
    <w:rsid w:val="000B4F45"/>
    <w:rsid w:val="000C3D0B"/>
    <w:rsid w:val="000C68E5"/>
    <w:rsid w:val="000D6C97"/>
    <w:rsid w:val="00113E95"/>
    <w:rsid w:val="0011458F"/>
    <w:rsid w:val="00130F03"/>
    <w:rsid w:val="00141F5C"/>
    <w:rsid w:val="00143B97"/>
    <w:rsid w:val="001708E4"/>
    <w:rsid w:val="0019100A"/>
    <w:rsid w:val="001C1043"/>
    <w:rsid w:val="001D4FA9"/>
    <w:rsid w:val="001F4503"/>
    <w:rsid w:val="001F6B2A"/>
    <w:rsid w:val="001F70E2"/>
    <w:rsid w:val="00261D74"/>
    <w:rsid w:val="00292567"/>
    <w:rsid w:val="002C7400"/>
    <w:rsid w:val="002E1B28"/>
    <w:rsid w:val="00303944"/>
    <w:rsid w:val="00317124"/>
    <w:rsid w:val="003534A3"/>
    <w:rsid w:val="0037541E"/>
    <w:rsid w:val="00383BDF"/>
    <w:rsid w:val="003B01DD"/>
    <w:rsid w:val="003B4BEC"/>
    <w:rsid w:val="0047188C"/>
    <w:rsid w:val="0049022A"/>
    <w:rsid w:val="004B5E34"/>
    <w:rsid w:val="004E1258"/>
    <w:rsid w:val="004F2BF0"/>
    <w:rsid w:val="004F64E2"/>
    <w:rsid w:val="005227CB"/>
    <w:rsid w:val="00557F30"/>
    <w:rsid w:val="00565862"/>
    <w:rsid w:val="005670E3"/>
    <w:rsid w:val="00582D84"/>
    <w:rsid w:val="00594660"/>
    <w:rsid w:val="005A32BE"/>
    <w:rsid w:val="005B67D5"/>
    <w:rsid w:val="005C0A29"/>
    <w:rsid w:val="00610516"/>
    <w:rsid w:val="0065087A"/>
    <w:rsid w:val="00676AA3"/>
    <w:rsid w:val="006B5FA9"/>
    <w:rsid w:val="006C2002"/>
    <w:rsid w:val="006E0D68"/>
    <w:rsid w:val="00706040"/>
    <w:rsid w:val="0072451A"/>
    <w:rsid w:val="0073666D"/>
    <w:rsid w:val="007548A2"/>
    <w:rsid w:val="00761C4D"/>
    <w:rsid w:val="007648D8"/>
    <w:rsid w:val="007D4EDD"/>
    <w:rsid w:val="008604E5"/>
    <w:rsid w:val="008637A9"/>
    <w:rsid w:val="00876BED"/>
    <w:rsid w:val="00887709"/>
    <w:rsid w:val="008D28E6"/>
    <w:rsid w:val="00934EC0"/>
    <w:rsid w:val="00985EFB"/>
    <w:rsid w:val="00986D46"/>
    <w:rsid w:val="009C0402"/>
    <w:rsid w:val="009D2C79"/>
    <w:rsid w:val="009D2D13"/>
    <w:rsid w:val="00A02A6E"/>
    <w:rsid w:val="00A46E3A"/>
    <w:rsid w:val="00A63246"/>
    <w:rsid w:val="00A71938"/>
    <w:rsid w:val="00A832A0"/>
    <w:rsid w:val="00A83A5E"/>
    <w:rsid w:val="00A91970"/>
    <w:rsid w:val="00A928B6"/>
    <w:rsid w:val="00A940D6"/>
    <w:rsid w:val="00AC41AD"/>
    <w:rsid w:val="00AD0CB9"/>
    <w:rsid w:val="00B43696"/>
    <w:rsid w:val="00B52A75"/>
    <w:rsid w:val="00B6296D"/>
    <w:rsid w:val="00B70628"/>
    <w:rsid w:val="00B852D9"/>
    <w:rsid w:val="00BB2235"/>
    <w:rsid w:val="00BC03D7"/>
    <w:rsid w:val="00BC2222"/>
    <w:rsid w:val="00BC5610"/>
    <w:rsid w:val="00C20737"/>
    <w:rsid w:val="00C717D4"/>
    <w:rsid w:val="00C77E92"/>
    <w:rsid w:val="00C844D7"/>
    <w:rsid w:val="00C85F26"/>
    <w:rsid w:val="00CD3F8F"/>
    <w:rsid w:val="00CD43FA"/>
    <w:rsid w:val="00CF218A"/>
    <w:rsid w:val="00CF3241"/>
    <w:rsid w:val="00D561B0"/>
    <w:rsid w:val="00D931F1"/>
    <w:rsid w:val="00D95F87"/>
    <w:rsid w:val="00DA6E28"/>
    <w:rsid w:val="00DE4C56"/>
    <w:rsid w:val="00DE62A0"/>
    <w:rsid w:val="00E40124"/>
    <w:rsid w:val="00E64D5E"/>
    <w:rsid w:val="00EC0CD6"/>
    <w:rsid w:val="00EE1EFA"/>
    <w:rsid w:val="00EF3D9B"/>
    <w:rsid w:val="00EF45E0"/>
    <w:rsid w:val="00F2449A"/>
    <w:rsid w:val="00F2498D"/>
    <w:rsid w:val="00F43CE6"/>
    <w:rsid w:val="00FC33A7"/>
    <w:rsid w:val="00FC5D45"/>
    <w:rsid w:val="00FD2B0A"/>
    <w:rsid w:val="00FE2D7E"/>
    <w:rsid w:val="00FF24F0"/>
    <w:rsid w:val="106B3042"/>
    <w:rsid w:val="12C015E9"/>
    <w:rsid w:val="1FFC5274"/>
    <w:rsid w:val="267B5F23"/>
    <w:rsid w:val="3FC419CD"/>
    <w:rsid w:val="48355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9AC677"/>
  <w15:docId w15:val="{A15E13C8-D3E8-4643-8EC8-0CE8B5316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rPr>
      <w:kern w:val="2"/>
      <w:sz w:val="18"/>
      <w:szCs w:val="18"/>
    </w:rPr>
  </w:style>
  <w:style w:type="character" w:styleId="a9">
    <w:name w:val="annotation reference"/>
    <w:basedOn w:val="a0"/>
    <w:uiPriority w:val="99"/>
    <w:qFormat/>
    <w:rsid w:val="005A32BE"/>
    <w:rPr>
      <w:sz w:val="21"/>
      <w:szCs w:val="21"/>
    </w:rPr>
  </w:style>
  <w:style w:type="paragraph" w:styleId="aa">
    <w:name w:val="annotation subject"/>
    <w:basedOn w:val="a3"/>
    <w:next w:val="a3"/>
    <w:link w:val="ab"/>
    <w:rsid w:val="005A32BE"/>
    <w:rPr>
      <w:b/>
      <w:bCs/>
    </w:rPr>
  </w:style>
  <w:style w:type="character" w:customStyle="1" w:styleId="a4">
    <w:name w:val="批注文字 字符"/>
    <w:basedOn w:val="a0"/>
    <w:link w:val="a3"/>
    <w:uiPriority w:val="99"/>
    <w:qFormat/>
    <w:rsid w:val="005A32BE"/>
    <w:rPr>
      <w:kern w:val="2"/>
      <w:sz w:val="21"/>
      <w:szCs w:val="22"/>
    </w:rPr>
  </w:style>
  <w:style w:type="character" w:customStyle="1" w:styleId="ab">
    <w:name w:val="批注主题 字符"/>
    <w:basedOn w:val="a4"/>
    <w:link w:val="aa"/>
    <w:rsid w:val="005A32BE"/>
    <w:rPr>
      <w:b/>
      <w:bCs/>
      <w:kern w:val="2"/>
      <w:sz w:val="21"/>
      <w:szCs w:val="22"/>
    </w:rPr>
  </w:style>
  <w:style w:type="paragraph" w:styleId="ac">
    <w:name w:val="Revision"/>
    <w:hidden/>
    <w:uiPriority w:val="99"/>
    <w:unhideWhenUsed/>
    <w:rsid w:val="0008252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0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tiff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7</Pages>
  <Words>1871</Words>
  <Characters>10668</Characters>
  <Application>Microsoft Office Word</Application>
  <DocSecurity>0</DocSecurity>
  <Lines>88</Lines>
  <Paragraphs>25</Paragraphs>
  <ScaleCrop>false</ScaleCrop>
  <Company/>
  <LinksUpToDate>false</LinksUpToDate>
  <CharactersWithSpaces>1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</dc:creator>
  <cp:lastModifiedBy>Liren Xu</cp:lastModifiedBy>
  <cp:revision>96</cp:revision>
  <dcterms:created xsi:type="dcterms:W3CDTF">2023-02-09T02:24:00Z</dcterms:created>
  <dcterms:modified xsi:type="dcterms:W3CDTF">2024-05-10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7BD446E86649AF8A895F95B908CE68</vt:lpwstr>
  </property>
</Properties>
</file>